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5FE59" w14:textId="77777777" w:rsidR="00025C89" w:rsidRPr="001258CC" w:rsidRDefault="00025C89" w:rsidP="00025C89">
      <w:pPr>
        <w:pageBreakBefore/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  <w:r w:rsidRPr="001258CC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eastAsia="en-US"/>
        </w:rPr>
        <w:t>SUPPLEMENTARY INFORMATION</w:t>
      </w:r>
    </w:p>
    <w:p w14:paraId="4B5B43D2" w14:textId="77777777" w:rsidR="00025C89" w:rsidRDefault="00025C89" w:rsidP="00025C89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</w:p>
    <w:p w14:paraId="07459E91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22"/>
          <w:szCs w:val="22"/>
        </w:rPr>
      </w:pPr>
      <w:r w:rsidRPr="001258CC">
        <w:rPr>
          <w:rFonts w:ascii="Arial" w:hAnsi="Arial" w:cs="Arial"/>
          <w:sz w:val="22"/>
          <w:szCs w:val="22"/>
        </w:rPr>
        <w:t>European Journal of Nuclear Medicine and Molecular Imaging</w:t>
      </w:r>
    </w:p>
    <w:p w14:paraId="14E0DAE6" w14:textId="77777777" w:rsidR="00025C89" w:rsidRDefault="00025C89" w:rsidP="00025C89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</w:p>
    <w:p w14:paraId="113A6234" w14:textId="77777777" w:rsidR="00025C89" w:rsidRPr="00E54311" w:rsidRDefault="00025C89" w:rsidP="00025C89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54311">
        <w:rPr>
          <w:rFonts w:ascii="Arial" w:hAnsi="Arial" w:cs="Arial"/>
          <w:b/>
          <w:bCs/>
          <w:color w:val="000000" w:themeColor="text1"/>
          <w:sz w:val="22"/>
          <w:szCs w:val="22"/>
        </w:rPr>
        <w:t>Efficacy and safety of [</w:t>
      </w:r>
      <w:r w:rsidRPr="00E54311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177</w:t>
      </w:r>
      <w:r w:rsidRPr="00E54311">
        <w:rPr>
          <w:rFonts w:ascii="Arial" w:hAnsi="Arial" w:cs="Arial"/>
          <w:b/>
          <w:bCs/>
          <w:color w:val="000000" w:themeColor="text1"/>
          <w:sz w:val="22"/>
          <w:szCs w:val="22"/>
        </w:rPr>
        <w:t>Lu]Lu</w:t>
      </w:r>
      <w:r w:rsidRPr="00E54311">
        <w:rPr>
          <w:rFonts w:ascii="Cambria Math" w:hAnsi="Cambria Math" w:cs="Cambria Math"/>
          <w:b/>
          <w:bCs/>
          <w:color w:val="000000" w:themeColor="text1"/>
          <w:sz w:val="22"/>
          <w:szCs w:val="22"/>
        </w:rPr>
        <w:t>‑</w:t>
      </w:r>
      <w:r w:rsidRPr="00E54311">
        <w:rPr>
          <w:rFonts w:ascii="Arial" w:hAnsi="Arial" w:cs="Arial"/>
          <w:b/>
          <w:bCs/>
          <w:color w:val="000000" w:themeColor="text1"/>
          <w:sz w:val="22"/>
          <w:szCs w:val="22"/>
        </w:rPr>
        <w:t>DOTA-TATE in patients</w:t>
      </w:r>
      <w:r w:rsidRPr="00E54311" w:rsidDel="00B549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E54311">
        <w:rPr>
          <w:rFonts w:ascii="Arial" w:hAnsi="Arial" w:cs="Arial"/>
          <w:b/>
          <w:bCs/>
          <w:color w:val="000000" w:themeColor="text1"/>
          <w:sz w:val="22"/>
          <w:szCs w:val="22"/>
        </w:rPr>
        <w:t>with advanced pancreatic neuroendocrine tumours: data from the NETTER-R international, retrospective study</w:t>
      </w:r>
    </w:p>
    <w:p w14:paraId="07D624A9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22"/>
          <w:szCs w:val="22"/>
        </w:rPr>
      </w:pPr>
    </w:p>
    <w:p w14:paraId="3D490A9C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258CC">
        <w:rPr>
          <w:rFonts w:ascii="Arial" w:hAnsi="Arial" w:cs="Arial"/>
          <w:color w:val="000000" w:themeColor="text1"/>
          <w:sz w:val="22"/>
          <w:szCs w:val="22"/>
        </w:rPr>
        <w:t>Dominique Clement, Shaunak Navalkissoor, Rajaventhan Srirajaskanthan, Frédéric</w:t>
      </w:r>
      <w:r>
        <w:rPr>
          <w:rFonts w:ascii="Arial" w:hAnsi="Arial" w:cs="Arial"/>
          <w:color w:val="000000" w:themeColor="text1"/>
          <w:sz w:val="22"/>
          <w:szCs w:val="22"/>
        </w:rPr>
        <w:t> </w:t>
      </w:r>
      <w:r w:rsidRPr="001258CC">
        <w:rPr>
          <w:rFonts w:ascii="Arial" w:hAnsi="Arial" w:cs="Arial"/>
          <w:color w:val="000000" w:themeColor="text1"/>
          <w:sz w:val="22"/>
          <w:szCs w:val="22"/>
        </w:rPr>
        <w:t>Courbon, Lawrence Dierickx, Amy Eccles, Valerie Lewington, Mercedes Mitjavila, Juan Carlos Percovich, Benoît Lequoy, Beilei He, Ilya Folitar, John Ramage</w:t>
      </w:r>
    </w:p>
    <w:p w14:paraId="3628EAC0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22"/>
          <w:szCs w:val="22"/>
        </w:rPr>
      </w:pPr>
    </w:p>
    <w:p w14:paraId="5AC286B0" w14:textId="77777777" w:rsidR="00025C89" w:rsidRPr="001258CC" w:rsidRDefault="00025C89" w:rsidP="00025C89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1258CC">
        <w:rPr>
          <w:rFonts w:ascii="Arial" w:hAnsi="Arial" w:cs="Arial"/>
          <w:b/>
          <w:bCs/>
          <w:sz w:val="22"/>
          <w:szCs w:val="22"/>
        </w:rPr>
        <w:t>Corresponding author</w:t>
      </w:r>
    </w:p>
    <w:p w14:paraId="73B5FDF4" w14:textId="77777777" w:rsidR="00025C89" w:rsidRDefault="00025C89" w:rsidP="00025C8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258CC">
        <w:rPr>
          <w:rFonts w:ascii="Arial" w:hAnsi="Arial" w:cs="Arial"/>
          <w:color w:val="000000" w:themeColor="text1"/>
          <w:sz w:val="22"/>
          <w:szCs w:val="22"/>
        </w:rPr>
        <w:t>Dominique Clement</w:t>
      </w:r>
    </w:p>
    <w:p w14:paraId="27DC68B0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01B4D">
        <w:rPr>
          <w:rFonts w:ascii="Arial" w:hAnsi="Arial" w:cs="Arial"/>
          <w:color w:val="000000" w:themeColor="text1"/>
          <w:sz w:val="22"/>
          <w:szCs w:val="22"/>
        </w:rPr>
        <w:t>King’s College Hospital, London, UK</w:t>
      </w:r>
    </w:p>
    <w:p w14:paraId="4DA8E2E8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22"/>
          <w:szCs w:val="22"/>
        </w:rPr>
      </w:pPr>
      <w:r w:rsidRPr="001258CC">
        <w:rPr>
          <w:rFonts w:ascii="Arial" w:hAnsi="Arial" w:cs="Arial"/>
          <w:sz w:val="22"/>
          <w:szCs w:val="22"/>
        </w:rPr>
        <w:t>dominique.clement@nhs.net</w:t>
      </w:r>
    </w:p>
    <w:p w14:paraId="6315B63F" w14:textId="77777777" w:rsidR="00025C89" w:rsidRPr="001258CC" w:rsidRDefault="00025C89" w:rsidP="00025C89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2FD722A" w14:textId="77777777" w:rsidR="00025C89" w:rsidRPr="001258CC" w:rsidRDefault="00025C89" w:rsidP="00025C89">
      <w:pPr>
        <w:spacing w:line="360" w:lineRule="auto"/>
        <w:ind w:left="360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</w:p>
    <w:p w14:paraId="6011A8F2" w14:textId="77777777" w:rsidR="00025C89" w:rsidRPr="001258CC" w:rsidRDefault="00025C89" w:rsidP="00025C89">
      <w:pPr>
        <w:spacing w:line="360" w:lineRule="auto"/>
        <w:ind w:left="360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</w:p>
    <w:p w14:paraId="208B3724" w14:textId="77777777" w:rsidR="00025C89" w:rsidRPr="001258CC" w:rsidRDefault="00025C89" w:rsidP="00025C89">
      <w:pPr>
        <w:pageBreakBefore/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Pr="001258CC">
        <w:rPr>
          <w:rFonts w:ascii="Arial" w:hAnsi="Arial" w:cs="Arial"/>
          <w:b/>
          <w:bCs/>
          <w:sz w:val="22"/>
          <w:szCs w:val="22"/>
        </w:rPr>
        <w:t xml:space="preserve"> 1 </w:t>
      </w:r>
      <w:r w:rsidRPr="001258CC">
        <w:rPr>
          <w:rFonts w:ascii="Arial" w:hAnsi="Arial" w:cs="Arial"/>
          <w:sz w:val="22"/>
          <w:szCs w:val="22"/>
        </w:rPr>
        <w:t xml:space="preserve">Baseline patient characteristics (SAS, </w:t>
      </w:r>
      <w:r w:rsidRPr="00B5141E">
        <w:rPr>
          <w:rFonts w:ascii="Arial" w:hAnsi="Arial" w:cs="Arial"/>
          <w:i/>
          <w:iCs/>
          <w:sz w:val="22"/>
          <w:szCs w:val="22"/>
        </w:rPr>
        <w:t>n</w:t>
      </w:r>
      <w:r w:rsidRPr="001258CC">
        <w:rPr>
          <w:rFonts w:ascii="Arial" w:hAnsi="Arial" w:cs="Arial"/>
          <w:sz w:val="22"/>
          <w:szCs w:val="22"/>
        </w:rPr>
        <w:t>=110)</w:t>
      </w:r>
    </w:p>
    <w:p w14:paraId="17CF10C9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9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2410"/>
      </w:tblGrid>
      <w:tr w:rsidR="00025C89" w:rsidRPr="001258CC" w14:paraId="6081F5DF" w14:textId="77777777" w:rsidTr="004D63FF">
        <w:trPr>
          <w:jc w:val="center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7DC3A50A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Patient demograph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59F6F69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25C89" w:rsidRPr="001258CC" w14:paraId="22DB427D" w14:textId="77777777" w:rsidTr="004D63FF">
        <w:trPr>
          <w:jc w:val="center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74C246F9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Age (years)</w:t>
            </w:r>
          </w:p>
          <w:p w14:paraId="5C29ABED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an (SD)</w:t>
            </w:r>
          </w:p>
          <w:p w14:paraId="45B58B7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Q1–Q3</w:t>
            </w:r>
          </w:p>
          <w:p w14:paraId="60B47BC5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dian</w:t>
            </w:r>
          </w:p>
          <w:p w14:paraId="06FD141B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n–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1258CC">
              <w:rPr>
                <w:rFonts w:ascii="Arial" w:hAnsi="Arial" w:cs="Arial"/>
                <w:sz w:val="22"/>
                <w:szCs w:val="22"/>
              </w:rPr>
              <w:t>ax</w:t>
            </w:r>
          </w:p>
          <w:p w14:paraId="35F8F3A0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Weight (kg)</w:t>
            </w:r>
          </w:p>
          <w:p w14:paraId="2AA7143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an (SD)</w:t>
            </w:r>
          </w:p>
          <w:p w14:paraId="66BF930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Q1–Q3</w:t>
            </w:r>
          </w:p>
          <w:p w14:paraId="5E78D9A5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dian</w:t>
            </w:r>
          </w:p>
          <w:p w14:paraId="5D42882D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n–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1258CC">
              <w:rPr>
                <w:rFonts w:ascii="Arial" w:hAnsi="Arial" w:cs="Arial"/>
                <w:sz w:val="22"/>
                <w:szCs w:val="22"/>
              </w:rPr>
              <w:t>ax</w:t>
            </w:r>
          </w:p>
          <w:p w14:paraId="5C6EFC24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Pr="001258C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B5141E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  <w:p w14:paraId="28CBCA18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Female</w:t>
            </w:r>
          </w:p>
          <w:p w14:paraId="2D14CC78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1F4D19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81957F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8 (12.2)</w:t>
            </w:r>
          </w:p>
          <w:p w14:paraId="7F50447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0.0–66.0</w:t>
            </w:r>
          </w:p>
          <w:p w14:paraId="4560849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8.0</w:t>
            </w:r>
          </w:p>
          <w:p w14:paraId="22CB879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8–89</w:t>
            </w:r>
          </w:p>
          <w:p w14:paraId="751CC96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C67345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68.9 (15.8)</w:t>
            </w:r>
          </w:p>
          <w:p w14:paraId="4E4F787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8.7–77.8</w:t>
            </w:r>
          </w:p>
          <w:p w14:paraId="59CD7A7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68.0</w:t>
            </w:r>
          </w:p>
          <w:p w14:paraId="3AE0367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2.0–138.0</w:t>
            </w:r>
          </w:p>
          <w:p w14:paraId="4697650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90A9A0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2 (47.3)</w:t>
            </w:r>
          </w:p>
          <w:p w14:paraId="66C4B18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8 (52.7)</w:t>
            </w:r>
          </w:p>
        </w:tc>
      </w:tr>
      <w:tr w:rsidR="00025C89" w:rsidRPr="001258CC" w14:paraId="484D700E" w14:textId="77777777" w:rsidTr="004D63FF">
        <w:trPr>
          <w:jc w:val="center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509282F6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Tumour evalu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FB6F122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141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025C89" w:rsidRPr="001258CC" w14:paraId="2894096F" w14:textId="77777777" w:rsidTr="004D63FF">
        <w:trPr>
          <w:jc w:val="center"/>
        </w:trPr>
        <w:tc>
          <w:tcPr>
            <w:tcW w:w="8926" w:type="dxa"/>
            <w:gridSpan w:val="2"/>
            <w:tcBorders>
              <w:bottom w:val="nil"/>
            </w:tcBorders>
            <w:shd w:val="clear" w:color="auto" w:fill="auto"/>
          </w:tcPr>
          <w:p w14:paraId="5DD0A698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WHO NET grade</w:t>
            </w:r>
          </w:p>
        </w:tc>
      </w:tr>
      <w:tr w:rsidR="00025C89" w:rsidRPr="001258CC" w14:paraId="7A1FE643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523AB69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ET, G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17BEC2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0 (27.3)</w:t>
            </w:r>
          </w:p>
        </w:tc>
      </w:tr>
      <w:tr w:rsidR="00025C89" w:rsidRPr="001258CC" w14:paraId="37D7A6F3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34D1A4D5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ET, G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9AD490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1 (64.5)</w:t>
            </w:r>
          </w:p>
        </w:tc>
      </w:tr>
      <w:tr w:rsidR="00025C89" w:rsidRPr="001258CC" w14:paraId="1109F5B7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672C9975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ET, G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5080DE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 (2.7)</w:t>
            </w:r>
          </w:p>
        </w:tc>
      </w:tr>
      <w:tr w:rsidR="00025C89" w:rsidRPr="001258CC" w14:paraId="4276DF9C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46243A0F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6D41D59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6 (5.5)</w:t>
            </w:r>
          </w:p>
        </w:tc>
      </w:tr>
      <w:tr w:rsidR="00025C89" w:rsidRPr="001258CC" w14:paraId="2AAF9E55" w14:textId="77777777" w:rsidTr="004D63FF">
        <w:trPr>
          <w:jc w:val="center"/>
        </w:trPr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6D3C4F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Ki-67 index</w:t>
            </w:r>
            <w:r w:rsidRPr="001258C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025C89" w:rsidRPr="001258CC" w14:paraId="3215C5BF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2E59F17B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≤2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B91C3E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6 (23.6)</w:t>
            </w:r>
          </w:p>
        </w:tc>
      </w:tr>
      <w:tr w:rsidR="00025C89" w:rsidRPr="001258CC" w14:paraId="6D66D761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084FECC8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</w:t>
            </w: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1258CC">
              <w:rPr>
                <w:rFonts w:ascii="Arial" w:hAnsi="Arial" w:cs="Arial"/>
                <w:sz w:val="22"/>
                <w:szCs w:val="22"/>
              </w:rPr>
              <w:t>20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D3B779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3 (66.4)</w:t>
            </w:r>
          </w:p>
        </w:tc>
      </w:tr>
      <w:tr w:rsidR="00025C89" w:rsidRPr="001258CC" w14:paraId="5F6A2E56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1D619F0C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&gt;20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51F5E1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 (2.7)</w:t>
            </w:r>
          </w:p>
        </w:tc>
      </w:tr>
      <w:tr w:rsidR="00025C89" w:rsidRPr="001258CC" w14:paraId="653033B9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0780951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AE4C39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8 (7.3)</w:t>
            </w:r>
          </w:p>
        </w:tc>
      </w:tr>
      <w:tr w:rsidR="00025C89" w:rsidRPr="001258CC" w14:paraId="14E0873D" w14:textId="77777777" w:rsidTr="004D63FF">
        <w:trPr>
          <w:jc w:val="center"/>
        </w:trPr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3D1F25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Site of metastasis</w:t>
            </w:r>
          </w:p>
        </w:tc>
      </w:tr>
      <w:tr w:rsidR="00025C89" w:rsidRPr="001258CC" w14:paraId="26EA9B97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04B0FCDD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4E16BA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05 (95.5)</w:t>
            </w:r>
          </w:p>
        </w:tc>
      </w:tr>
      <w:tr w:rsidR="00025C89" w:rsidRPr="001258CC" w14:paraId="0526F32A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115FA7C1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Lymph nod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DB35DE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7 (42.7)</w:t>
            </w:r>
          </w:p>
        </w:tc>
      </w:tr>
      <w:tr w:rsidR="00025C89" w:rsidRPr="001258CC" w14:paraId="7730022C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424B503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Bo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E517CD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2 (29.1)</w:t>
            </w:r>
          </w:p>
        </w:tc>
      </w:tr>
      <w:tr w:rsidR="00025C89" w:rsidRPr="001258CC" w14:paraId="3DF62AF4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07D054A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Lung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E4CA8D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 (3.6)</w:t>
            </w:r>
          </w:p>
        </w:tc>
      </w:tr>
      <w:tr w:rsidR="00025C89" w:rsidRPr="001258CC" w14:paraId="0B347B11" w14:textId="77777777" w:rsidTr="004D63FF">
        <w:trPr>
          <w:jc w:val="center"/>
        </w:trPr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DAAD3B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Liver tumour burden</w:t>
            </w:r>
          </w:p>
        </w:tc>
      </w:tr>
      <w:tr w:rsidR="00025C89" w:rsidRPr="001258CC" w14:paraId="3C6905F5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7761EB5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Liver burden &lt;10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28ED409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9 (8.2)</w:t>
            </w:r>
          </w:p>
        </w:tc>
      </w:tr>
      <w:tr w:rsidR="00025C89" w:rsidRPr="001258CC" w14:paraId="0342226F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241653B0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Liver burden ≥10% to ≤25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7953C9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2 (29.1)</w:t>
            </w:r>
          </w:p>
        </w:tc>
      </w:tr>
      <w:tr w:rsidR="00025C89" w:rsidRPr="001258CC" w14:paraId="0E2221F2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1B2FAAEF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Liver burden &gt;25% or more than two liver lesion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EBD458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9 (35.5)</w:t>
            </w:r>
          </w:p>
        </w:tc>
      </w:tr>
      <w:tr w:rsidR="00025C89" w:rsidRPr="001258CC" w14:paraId="2A7F731F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4E7CEDB8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lastRenderedPageBreak/>
              <w:t>Miss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9B89D8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0 (27.3)</w:t>
            </w:r>
          </w:p>
        </w:tc>
      </w:tr>
      <w:tr w:rsidR="00025C89" w:rsidRPr="001258CC" w14:paraId="4B41307F" w14:textId="77777777" w:rsidTr="004D63FF">
        <w:trPr>
          <w:jc w:val="center"/>
        </w:trPr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703F81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Tumour status</w:t>
            </w:r>
          </w:p>
        </w:tc>
      </w:tr>
      <w:tr w:rsidR="00025C89" w:rsidRPr="001258CC" w14:paraId="53B4CB3C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1EEE6310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Function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A5B1802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3 (30.0)</w:t>
            </w:r>
          </w:p>
        </w:tc>
      </w:tr>
      <w:tr w:rsidR="00025C89" w:rsidRPr="001258CC" w14:paraId="3131081F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59E593B6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on-function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760A1E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63 (57.3)</w:t>
            </w:r>
          </w:p>
        </w:tc>
      </w:tr>
      <w:tr w:rsidR="00025C89" w:rsidRPr="001258CC" w14:paraId="6FBDEC8E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41114CE0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ot assess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FBF0F6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2 (10.9)</w:t>
            </w:r>
          </w:p>
        </w:tc>
      </w:tr>
      <w:tr w:rsidR="00025C89" w:rsidRPr="001258CC" w14:paraId="1411C691" w14:textId="77777777" w:rsidTr="004D63FF">
        <w:trPr>
          <w:jc w:val="center"/>
        </w:trPr>
        <w:tc>
          <w:tcPr>
            <w:tcW w:w="6516" w:type="dxa"/>
            <w:tcBorders>
              <w:top w:val="nil"/>
            </w:tcBorders>
            <w:shd w:val="clear" w:color="auto" w:fill="auto"/>
          </w:tcPr>
          <w:p w14:paraId="6428E823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05E7DE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 (1.8)</w:t>
            </w:r>
          </w:p>
        </w:tc>
      </w:tr>
      <w:tr w:rsidR="00025C89" w:rsidRPr="001258CC" w14:paraId="45440D46" w14:textId="77777777" w:rsidTr="004D63FF">
        <w:trPr>
          <w:jc w:val="center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08FB5782" w14:textId="77777777" w:rsidR="00025C89" w:rsidRPr="001258CC" w:rsidRDefault="00025C89" w:rsidP="004D63FF">
            <w:pPr>
              <w:tabs>
                <w:tab w:val="left" w:pos="585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Treatment histo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D58DDD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141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025C89" w:rsidRPr="001258CC" w14:paraId="3D0A12A9" w14:textId="77777777" w:rsidTr="004D63FF">
        <w:trPr>
          <w:jc w:val="center"/>
        </w:trPr>
        <w:tc>
          <w:tcPr>
            <w:tcW w:w="8926" w:type="dxa"/>
            <w:gridSpan w:val="2"/>
            <w:tcBorders>
              <w:bottom w:val="nil"/>
            </w:tcBorders>
            <w:shd w:val="clear" w:color="auto" w:fill="auto"/>
          </w:tcPr>
          <w:p w14:paraId="5EBE13CA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Patients having previously received anticancer therapy</w:t>
            </w:r>
          </w:p>
        </w:tc>
      </w:tr>
      <w:tr w:rsidR="00025C89" w:rsidRPr="001258CC" w14:paraId="4CB2E45F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467AB4E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C7B2E7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01 (91.8)</w:t>
            </w:r>
          </w:p>
        </w:tc>
      </w:tr>
      <w:tr w:rsidR="00025C89" w:rsidRPr="001258CC" w14:paraId="1A7A613C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05EFF9A4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248B5F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9 (8.2)</w:t>
            </w:r>
          </w:p>
        </w:tc>
      </w:tr>
      <w:tr w:rsidR="00025C89" w:rsidRPr="001258CC" w14:paraId="30E87773" w14:textId="77777777" w:rsidTr="004D63FF">
        <w:trPr>
          <w:jc w:val="center"/>
        </w:trPr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F108B8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prior anticancer treatments</w:t>
            </w:r>
          </w:p>
        </w:tc>
      </w:tr>
      <w:tr w:rsidR="00025C89" w:rsidRPr="001258CC" w14:paraId="476DF91A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613B533D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BF52A8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7 (33.6)</w:t>
            </w:r>
          </w:p>
        </w:tc>
      </w:tr>
      <w:tr w:rsidR="00025C89" w:rsidRPr="001258CC" w14:paraId="3FD8C501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60FA35C8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9EE239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24 (21.8)</w:t>
            </w:r>
          </w:p>
        </w:tc>
      </w:tr>
      <w:tr w:rsidR="00025C89" w:rsidRPr="001258CC" w14:paraId="0C459C9C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7A0A8D27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1D6108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9 (8.2)</w:t>
            </w:r>
          </w:p>
        </w:tc>
      </w:tr>
      <w:tr w:rsidR="00025C89" w:rsidRPr="001258CC" w14:paraId="3EFE917C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6595C6AB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≥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DF36F3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1 (28.2)</w:t>
            </w:r>
          </w:p>
        </w:tc>
      </w:tr>
      <w:tr w:rsidR="00025C89" w:rsidRPr="001258CC" w14:paraId="330EE557" w14:textId="77777777" w:rsidTr="004D63FF">
        <w:trPr>
          <w:jc w:val="center"/>
        </w:trPr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720093B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Prior anticancer therapy</w:t>
            </w:r>
          </w:p>
        </w:tc>
      </w:tr>
      <w:tr w:rsidR="00025C89" w:rsidRPr="001258CC" w14:paraId="6031ED24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5D810A54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≥1 chemo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A761C8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2 (47.3)</w:t>
            </w:r>
          </w:p>
        </w:tc>
      </w:tr>
      <w:tr w:rsidR="00025C89" w:rsidRPr="001258CC" w14:paraId="626E522C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76636673" w14:textId="26724D96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 xml:space="preserve">≥1 </w:t>
            </w:r>
            <w:r w:rsidR="00103B9A">
              <w:rPr>
                <w:rFonts w:ascii="Arial" w:hAnsi="Arial" w:cs="Arial"/>
                <w:sz w:val="22"/>
                <w:szCs w:val="22"/>
              </w:rPr>
              <w:t>protein</w:t>
            </w:r>
            <w:r w:rsidR="00103B9A" w:rsidRPr="001258C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258CC">
              <w:rPr>
                <w:rFonts w:ascii="Arial" w:hAnsi="Arial" w:cs="Arial"/>
                <w:sz w:val="22"/>
                <w:szCs w:val="22"/>
              </w:rPr>
              <w:t>kinase inhibitor</w:t>
            </w:r>
            <w:r w:rsidR="00103B9A" w:rsidRPr="00103B9A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E5E4AF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2 (38.2)</w:t>
            </w:r>
          </w:p>
        </w:tc>
      </w:tr>
      <w:tr w:rsidR="00025C89" w:rsidRPr="001258CC" w14:paraId="30CC7BFF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29C62C2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 xml:space="preserve">≥1 </w:t>
            </w: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SS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298F3C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7 (70.0)</w:t>
            </w:r>
          </w:p>
        </w:tc>
      </w:tr>
      <w:tr w:rsidR="00025C89" w:rsidRPr="001258CC" w14:paraId="692C68DD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2FBDBEA7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 xml:space="preserve">≥1 </w:t>
            </w: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anticancer 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D47DE6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 (2.7)</w:t>
            </w:r>
          </w:p>
        </w:tc>
      </w:tr>
      <w:tr w:rsidR="00025C89" w:rsidRPr="001258CC" w14:paraId="459E763E" w14:textId="77777777" w:rsidTr="004D63FF">
        <w:trPr>
          <w:jc w:val="center"/>
        </w:trPr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BFD6C0" w14:textId="35986041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gression at </w:t>
            </w:r>
            <w:r w:rsidR="00103B9A"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  <w:r w:rsidR="00103B9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025C89" w:rsidRPr="001258CC" w14:paraId="5FEB1A68" w14:textId="77777777" w:rsidTr="004D63FF">
        <w:trPr>
          <w:jc w:val="center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</w:tcPr>
          <w:p w14:paraId="6B2AF0F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96B997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06 (96.4)</w:t>
            </w:r>
          </w:p>
        </w:tc>
      </w:tr>
      <w:tr w:rsidR="00025C89" w:rsidRPr="001258CC" w14:paraId="4C0B6F37" w14:textId="77777777" w:rsidTr="004D63FF">
        <w:trPr>
          <w:jc w:val="center"/>
        </w:trPr>
        <w:tc>
          <w:tcPr>
            <w:tcW w:w="6516" w:type="dxa"/>
            <w:tcBorders>
              <w:top w:val="nil"/>
            </w:tcBorders>
            <w:shd w:val="clear" w:color="auto" w:fill="auto"/>
          </w:tcPr>
          <w:p w14:paraId="5961001D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94E4DC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 (3.6)</w:t>
            </w:r>
          </w:p>
        </w:tc>
      </w:tr>
    </w:tbl>
    <w:p w14:paraId="6DB65E3B" w14:textId="678FB7D2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Differences in Ki-67 index and WHO grade are due to the retrospective nature of the study and available data (some patients had missing Ki-67 index or WHO grade).</w:t>
      </w:r>
      <w:r w:rsidR="00103B9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0F0BE8" w:rsidRPr="000F0BE8">
        <w:rPr>
          <w:rFonts w:ascii="Arial" w:hAnsi="Arial" w:cs="Arial"/>
          <w:color w:val="000000" w:themeColor="text1"/>
          <w:sz w:val="18"/>
          <w:szCs w:val="18"/>
          <w:vertAlign w:val="superscript"/>
        </w:rPr>
        <w:t>b</w:t>
      </w:r>
      <w:r w:rsidR="000F0BE8">
        <w:rPr>
          <w:rFonts w:ascii="Arial" w:hAnsi="Arial" w:cs="Arial"/>
          <w:color w:val="000000" w:themeColor="text1"/>
          <w:sz w:val="18"/>
          <w:szCs w:val="18"/>
        </w:rPr>
        <w:t>Protein kinase inhibitors used included everolimus, sunitinib and dactolisib</w:t>
      </w:r>
      <w:r w:rsidR="00103B9A">
        <w:rPr>
          <w:rFonts w:ascii="Arial" w:hAnsi="Arial" w:cs="Arial"/>
          <w:color w:val="000000" w:themeColor="text1"/>
          <w:sz w:val="18"/>
          <w:szCs w:val="18"/>
        </w:rPr>
        <w:t>.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103B9A">
        <w:rPr>
          <w:rFonts w:ascii="Arial" w:hAnsi="Arial" w:cs="Arial"/>
          <w:color w:val="000000" w:themeColor="text1"/>
          <w:sz w:val="18"/>
          <w:szCs w:val="18"/>
          <w:vertAlign w:val="superscript"/>
        </w:rPr>
        <w:t>c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Patients without progression at baseline were diagnosed with metastatic panNETs within 3 months of receiving the first cycle of </w:t>
      </w:r>
      <w:r>
        <w:rPr>
          <w:rFonts w:ascii="Arial" w:hAnsi="Arial" w:cs="Arial"/>
          <w:color w:val="000000" w:themeColor="text1"/>
          <w:sz w:val="18"/>
          <w:szCs w:val="18"/>
        </w:rPr>
        <w:t>[</w:t>
      </w: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t>177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Lu</w:t>
      </w:r>
      <w:r>
        <w:rPr>
          <w:rFonts w:ascii="Arial" w:hAnsi="Arial" w:cs="Arial"/>
          <w:color w:val="000000" w:themeColor="text1"/>
          <w:sz w:val="18"/>
          <w:szCs w:val="18"/>
        </w:rPr>
        <w:t>]Lu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-DOTA</w:t>
      </w:r>
      <w:r>
        <w:rPr>
          <w:rFonts w:ascii="Arial" w:hAnsi="Arial" w:cs="Arial"/>
          <w:color w:val="000000" w:themeColor="text1"/>
          <w:sz w:val="18"/>
          <w:szCs w:val="18"/>
        </w:rPr>
        <w:t>-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TATE</w:t>
      </w:r>
    </w:p>
    <w:p w14:paraId="0849E1B1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G1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grade 1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G2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grade 2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G3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grade 3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B5141E">
        <w:rPr>
          <w:rFonts w:ascii="Arial" w:hAnsi="Arial" w:cs="Arial"/>
          <w:i/>
          <w:iCs/>
          <w:color w:val="000000" w:themeColor="text1"/>
          <w:sz w:val="18"/>
          <w:szCs w:val="18"/>
        </w:rPr>
        <w:t>max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maximum, </w:t>
      </w:r>
      <w:r w:rsidRPr="00B5141E">
        <w:rPr>
          <w:rFonts w:ascii="Arial" w:hAnsi="Arial" w:cs="Arial"/>
          <w:i/>
          <w:iCs/>
          <w:color w:val="000000" w:themeColor="text1"/>
          <w:sz w:val="18"/>
          <w:szCs w:val="18"/>
        </w:rPr>
        <w:t>min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minimum,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mTORi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mechanistic target of rapamycin inhibitor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NET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neuroendocrine tumour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B5141E">
        <w:rPr>
          <w:rFonts w:ascii="Arial" w:hAnsi="Arial" w:cs="Arial"/>
          <w:i/>
          <w:iCs/>
          <w:color w:val="000000" w:themeColor="text1"/>
          <w:sz w:val="18"/>
          <w:szCs w:val="18"/>
        </w:rPr>
        <w:t>pan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NET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pancreatic 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neuroendocrine tumour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Pr="00B5141E">
        <w:rPr>
          <w:rFonts w:ascii="Arial" w:hAnsi="Arial" w:cs="Arial"/>
          <w:i/>
          <w:iCs/>
          <w:color w:val="000000" w:themeColor="text1"/>
          <w:sz w:val="18"/>
          <w:szCs w:val="18"/>
        </w:rPr>
        <w:t>Q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quartile,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SAS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safety analysis set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B5141E">
        <w:rPr>
          <w:rFonts w:ascii="Arial" w:hAnsi="Arial" w:cs="Arial"/>
          <w:i/>
          <w:iCs/>
          <w:color w:val="000000" w:themeColor="text1"/>
          <w:sz w:val="18"/>
          <w:szCs w:val="18"/>
        </w:rPr>
        <w:t>SD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standard deviation,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SSA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sz w:val="18"/>
          <w:szCs w:val="18"/>
        </w:rPr>
        <w:t>somatostatin analogue</w:t>
      </w:r>
      <w:r>
        <w:rPr>
          <w:rFonts w:ascii="Arial" w:hAnsi="Arial" w:cs="Arial"/>
          <w:sz w:val="18"/>
          <w:szCs w:val="18"/>
        </w:rPr>
        <w:t>,</w:t>
      </w:r>
      <w:r w:rsidRPr="001258CC">
        <w:rPr>
          <w:rFonts w:ascii="Arial" w:hAnsi="Arial" w:cs="Arial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sz w:val="18"/>
          <w:szCs w:val="18"/>
        </w:rPr>
        <w:t>WHO</w:t>
      </w:r>
      <w:r w:rsidRPr="001258CC">
        <w:rPr>
          <w:rFonts w:ascii="Arial" w:hAnsi="Arial" w:cs="Arial"/>
          <w:sz w:val="18"/>
          <w:szCs w:val="18"/>
        </w:rPr>
        <w:t xml:space="preserve"> World Health Organization</w:t>
      </w:r>
    </w:p>
    <w:p w14:paraId="1563F847" w14:textId="77777777" w:rsidR="00025C89" w:rsidRPr="001258CC" w:rsidRDefault="00025C89" w:rsidP="00025C89">
      <w:pPr>
        <w:spacing w:line="360" w:lineRule="auto"/>
        <w:ind w:left="360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</w:p>
    <w:p w14:paraId="37387F61" w14:textId="77777777" w:rsidR="00025C89" w:rsidRPr="001258CC" w:rsidRDefault="00025C89" w:rsidP="00025C89">
      <w:pPr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  <w:r w:rsidRPr="001258CC"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  <w:br w:type="page"/>
      </w:r>
    </w:p>
    <w:p w14:paraId="0D7B7FF0" w14:textId="77777777" w:rsidR="00025C89" w:rsidRPr="001258CC" w:rsidRDefault="00025C89" w:rsidP="00025C89">
      <w:pPr>
        <w:pageBreakBefore/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Pr="001258CC">
        <w:rPr>
          <w:rFonts w:ascii="Arial" w:hAnsi="Arial" w:cs="Arial"/>
          <w:b/>
          <w:bCs/>
          <w:sz w:val="22"/>
          <w:szCs w:val="22"/>
        </w:rPr>
        <w:t xml:space="preserve"> 2 </w:t>
      </w:r>
      <w:r w:rsidRPr="001258CC">
        <w:rPr>
          <w:rFonts w:ascii="Arial" w:hAnsi="Arial" w:cs="Arial"/>
          <w:sz w:val="22"/>
          <w:szCs w:val="22"/>
        </w:rPr>
        <w:t>PRRT treatment characteristics</w:t>
      </w:r>
    </w:p>
    <w:p w14:paraId="55E7C98B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25C89" w:rsidRPr="001258CC" w14:paraId="14045745" w14:textId="77777777" w:rsidTr="004D63FF"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382BAB8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7E60C95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Initial treatment period</w:t>
            </w: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625E5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=110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14:paraId="6219D4C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Additional treatment period</w:t>
            </w: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625E5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=12</w:t>
            </w:r>
          </w:p>
        </w:tc>
      </w:tr>
      <w:tr w:rsidR="00025C89" w:rsidRPr="001258CC" w14:paraId="34B35F3E" w14:textId="77777777" w:rsidTr="004D63FF">
        <w:tc>
          <w:tcPr>
            <w:tcW w:w="9016" w:type="dxa"/>
            <w:gridSpan w:val="3"/>
            <w:tcBorders>
              <w:bottom w:val="nil"/>
            </w:tcBorders>
            <w:shd w:val="clear" w:color="auto" w:fill="auto"/>
          </w:tcPr>
          <w:p w14:paraId="0594B368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 xml:space="preserve">Cumulative activity (GBq), </w:t>
            </w:r>
            <w:r w:rsidRPr="00625E5D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</w:tr>
      <w:tr w:rsidR="00025C89" w:rsidRPr="001258CC" w14:paraId="52EBA461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9ABC8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&lt;26.6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6B2004D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5 (31.8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4666057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1 (91.7)</w:t>
            </w:r>
          </w:p>
        </w:tc>
      </w:tr>
      <w:tr w:rsidR="00025C89" w:rsidRPr="001258CC" w14:paraId="4C0D757F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DFF65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6.6–&lt;32.6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50B9D9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2 (65.5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59A9397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 (8.3)</w:t>
            </w:r>
          </w:p>
        </w:tc>
      </w:tr>
      <w:tr w:rsidR="00025C89" w:rsidRPr="001258CC" w14:paraId="4D209883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173FC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≥32.6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24AB652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 (2.7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5E53BA5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25C89" w:rsidRPr="001258CC" w14:paraId="4DCD8236" w14:textId="77777777" w:rsidTr="004D63FF">
        <w:tc>
          <w:tcPr>
            <w:tcW w:w="901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687AB8F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 xml:space="preserve">Number of cycles by category, </w:t>
            </w:r>
            <w:r w:rsidRPr="00625E5D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</w:tr>
      <w:tr w:rsidR="00025C89" w:rsidRPr="001258CC" w14:paraId="74E0B8DD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600935CB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 cycl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C61A75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 (6.4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295D21A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 (25.0)</w:t>
            </w:r>
          </w:p>
        </w:tc>
      </w:tr>
      <w:tr w:rsidR="00025C89" w:rsidRPr="001258CC" w14:paraId="6B565A27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6C20F523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 cycles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7692D7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3 (11.8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2902CBEF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 (58.3)</w:t>
            </w:r>
          </w:p>
        </w:tc>
      </w:tr>
      <w:tr w:rsidR="00025C89" w:rsidRPr="001258CC" w14:paraId="12DF1CDF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6ACD6B33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 cycles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6596660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2 (10.9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55D621E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 (8.3)</w:t>
            </w:r>
          </w:p>
        </w:tc>
      </w:tr>
      <w:tr w:rsidR="00025C89" w:rsidRPr="001258CC" w14:paraId="3B01DB40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14633FD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 cycles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3E954172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7 (70.0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7EFC958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 (8.3)</w:t>
            </w:r>
          </w:p>
        </w:tc>
      </w:tr>
      <w:tr w:rsidR="00025C89" w:rsidRPr="001258CC" w14:paraId="517891FC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144F380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 cycles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D3E59C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 (0.9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3C061C4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25C89" w:rsidRPr="001258CC" w14:paraId="29D40604" w14:textId="77777777" w:rsidTr="004D63FF">
        <w:tc>
          <w:tcPr>
            <w:tcW w:w="901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9854C7D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Average activity per cycle (GBq)</w:t>
            </w:r>
          </w:p>
        </w:tc>
      </w:tr>
      <w:tr w:rsidR="00025C89" w:rsidRPr="001258CC" w14:paraId="7DDBD809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5F7A08B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7D6CD3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.4 (0.58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168B6CD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6.9 (1.3)</w:t>
            </w:r>
          </w:p>
        </w:tc>
      </w:tr>
      <w:tr w:rsidR="00025C89" w:rsidRPr="001258CC" w14:paraId="2A331617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5FBC03C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Q1–Q3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60ABE7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.4–7.6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753916F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.1–7.6</w:t>
            </w:r>
          </w:p>
        </w:tc>
      </w:tr>
      <w:tr w:rsidR="00025C89" w:rsidRPr="001258CC" w14:paraId="2E225A15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4E33CB6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1C9CC91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45DC43D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</w:tr>
      <w:tr w:rsidR="00025C89" w:rsidRPr="001258CC" w14:paraId="387ADB17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6E6911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1258CC">
              <w:rPr>
                <w:rFonts w:ascii="Arial" w:hAnsi="Arial" w:cs="Arial"/>
                <w:sz w:val="22"/>
                <w:szCs w:val="22"/>
              </w:rPr>
              <w:t>in</w:t>
            </w:r>
            <w:r>
              <w:rPr>
                <w:rFonts w:ascii="Arial" w:hAnsi="Arial" w:cs="Arial"/>
                <w:sz w:val="22"/>
                <w:szCs w:val="22"/>
              </w:rPr>
              <w:t>–m</w:t>
            </w:r>
            <w:r w:rsidRPr="001258CC">
              <w:rPr>
                <w:rFonts w:ascii="Arial" w:hAnsi="Arial" w:cs="Arial"/>
                <w:sz w:val="22"/>
                <w:szCs w:val="22"/>
              </w:rPr>
              <w:t>ax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659522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.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258CC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2BB0CB7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.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258CC">
              <w:rPr>
                <w:rFonts w:ascii="Arial" w:hAnsi="Arial" w:cs="Arial"/>
                <w:sz w:val="22"/>
                <w:szCs w:val="22"/>
              </w:rPr>
              <w:t>7.9</w:t>
            </w:r>
          </w:p>
        </w:tc>
      </w:tr>
      <w:tr w:rsidR="00025C89" w:rsidRPr="001258CC" w14:paraId="25F97B49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C33DE0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CDA19E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662148F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25C89" w:rsidRPr="001258CC" w14:paraId="3B8088BD" w14:textId="77777777" w:rsidTr="004D63FF">
        <w:tc>
          <w:tcPr>
            <w:tcW w:w="901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EFB588A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umber of cycles</w:t>
            </w:r>
          </w:p>
        </w:tc>
      </w:tr>
      <w:tr w:rsidR="00025C89" w:rsidRPr="001258CC" w14:paraId="42DC6628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D0A95FF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2A29419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.5 (1.0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0BC5EB3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.0 (0.9)</w:t>
            </w:r>
          </w:p>
        </w:tc>
      </w:tr>
      <w:tr w:rsidR="00025C89" w:rsidRPr="001258CC" w14:paraId="0CDB5E5F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1C47DE95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Q1–Q3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C32A9A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.0–4.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0EA28BD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.5–2.0</w:t>
            </w:r>
          </w:p>
        </w:tc>
      </w:tr>
      <w:tr w:rsidR="00025C89" w:rsidRPr="001258CC" w14:paraId="440F2432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6C01CE1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2320D0B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3CF2A77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</w:tr>
      <w:tr w:rsidR="00025C89" w:rsidRPr="001258CC" w14:paraId="3B9D3329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13EC7333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n</w:t>
            </w:r>
            <w:r>
              <w:rPr>
                <w:rFonts w:ascii="Arial" w:hAnsi="Arial" w:cs="Arial"/>
                <w:sz w:val="22"/>
                <w:szCs w:val="22"/>
              </w:rPr>
              <w:t>–m</w:t>
            </w:r>
            <w:r w:rsidRPr="001258CC">
              <w:rPr>
                <w:rFonts w:ascii="Arial" w:hAnsi="Arial" w:cs="Arial"/>
                <w:sz w:val="22"/>
                <w:szCs w:val="22"/>
              </w:rPr>
              <w:t>ax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10C279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258C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7A58CC29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258C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25C89" w:rsidRPr="001258CC" w14:paraId="4AF758AD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18C085E3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2CDD0EB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378A2D4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25C89" w:rsidRPr="001258CC" w14:paraId="5C6259DD" w14:textId="77777777" w:rsidTr="004D63FF">
        <w:tc>
          <w:tcPr>
            <w:tcW w:w="901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E11CFEC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Total duration from first to last cycle (months)</w:t>
            </w:r>
            <w:r w:rsidRPr="001258C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025C89" w:rsidRPr="001258CC" w14:paraId="4352DA6C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41E57EA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B1F83A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8.8 (4.2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630B4B4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6.4 (5.1)</w:t>
            </w:r>
          </w:p>
        </w:tc>
      </w:tr>
      <w:tr w:rsidR="00025C89" w:rsidRPr="001258CC" w14:paraId="330AA609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C924AF5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Q1–Q3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3527E2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.0–10.6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3EBEA69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.2–6.9</w:t>
            </w:r>
          </w:p>
        </w:tc>
      </w:tr>
      <w:tr w:rsidR="00025C89" w:rsidRPr="001258CC" w14:paraId="5645EE08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3A90684F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0FE6BA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4B74AE0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.9</w:t>
            </w:r>
          </w:p>
        </w:tc>
      </w:tr>
      <w:tr w:rsidR="00025C89" w:rsidRPr="001258CC" w14:paraId="3C5DD34E" w14:textId="77777777" w:rsidTr="004D63FF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3C9836B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n</w:t>
            </w:r>
            <w:r>
              <w:rPr>
                <w:rFonts w:ascii="Arial" w:hAnsi="Arial" w:cs="Arial"/>
                <w:sz w:val="22"/>
                <w:szCs w:val="22"/>
              </w:rPr>
              <w:t>–m</w:t>
            </w:r>
            <w:r w:rsidRPr="001258CC">
              <w:rPr>
                <w:rFonts w:ascii="Arial" w:hAnsi="Arial" w:cs="Arial"/>
                <w:sz w:val="22"/>
                <w:szCs w:val="22"/>
              </w:rPr>
              <w:t>ax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4C389E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258C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0C8DF0D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258C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025C89" w:rsidRPr="001258CC" w14:paraId="10227AFE" w14:textId="77777777" w:rsidTr="00DB7F4B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68037B1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2FE571C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104A5EC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B7F4B" w:rsidRPr="001258CC" w14:paraId="28DA1B1C" w14:textId="77777777" w:rsidTr="009D6524">
        <w:tc>
          <w:tcPr>
            <w:tcW w:w="901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39B535D" w14:textId="31928028" w:rsidR="00DB7F4B" w:rsidRPr="001258CC" w:rsidRDefault="00DB7F4B" w:rsidP="00DB7F4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erage duration between treatment cycles per patient (weeks)</w:t>
            </w:r>
          </w:p>
        </w:tc>
      </w:tr>
      <w:tr w:rsidR="00DB7F4B" w:rsidRPr="001258CC" w14:paraId="031B0FFD" w14:textId="77777777" w:rsidTr="00DB7F4B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799BAAFC" w14:textId="7FEA7778" w:rsidR="00DB7F4B" w:rsidRPr="001258CC" w:rsidRDefault="00DB7F4B" w:rsidP="00DB7F4B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63FB702B" w14:textId="3452DB4D" w:rsidR="00DB7F4B" w:rsidRPr="001258CC" w:rsidRDefault="00DB7F4B" w:rsidP="00DB7F4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400B0DBE" w14:textId="77777777" w:rsidR="00DB7F4B" w:rsidRPr="001258CC" w:rsidRDefault="00DB7F4B" w:rsidP="00DB7F4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F4B" w:rsidRPr="001258CC" w14:paraId="1803660F" w14:textId="77777777" w:rsidTr="00DB7F4B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0A331F1" w14:textId="00C42F97" w:rsidR="00DB7F4B" w:rsidRPr="001258CC" w:rsidRDefault="00DB7F4B" w:rsidP="00DB7F4B">
            <w:pPr>
              <w:spacing w:line="36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4F3CAD">
              <w:rPr>
                <w:rFonts w:ascii="Arial" w:hAnsi="Arial" w:cs="Arial"/>
                <w:sz w:val="22"/>
                <w:szCs w:val="22"/>
              </w:rPr>
              <w:t>Min–max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FBFB63A" w14:textId="639FE50B" w:rsidR="00DB7F4B" w:rsidRPr="001258CC" w:rsidRDefault="00DB7F4B" w:rsidP="00DB7F4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–15.0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08BEBA72" w14:textId="77777777" w:rsidR="00DB7F4B" w:rsidRPr="001258CC" w:rsidRDefault="00DB7F4B" w:rsidP="00DB7F4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5D52A6F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lastRenderedPageBreak/>
        <w:t>a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Duration of exposure to investigational drug (days) = (last date of exposure to </w:t>
      </w:r>
      <w:r>
        <w:rPr>
          <w:rFonts w:ascii="Arial" w:hAnsi="Arial" w:cs="Arial"/>
          <w:color w:val="000000" w:themeColor="text1"/>
          <w:sz w:val="18"/>
          <w:szCs w:val="18"/>
        </w:rPr>
        <w:t>[</w:t>
      </w: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t>177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Lu</w:t>
      </w:r>
      <w:r>
        <w:rPr>
          <w:rFonts w:ascii="Arial" w:hAnsi="Arial" w:cs="Arial"/>
          <w:color w:val="000000" w:themeColor="text1"/>
          <w:sz w:val="18"/>
          <w:szCs w:val="18"/>
        </w:rPr>
        <w:t>]Lu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-DOTA</w:t>
      </w:r>
      <w:r>
        <w:rPr>
          <w:rFonts w:ascii="Arial" w:hAnsi="Arial" w:cs="Arial"/>
          <w:color w:val="000000" w:themeColor="text1"/>
          <w:sz w:val="18"/>
          <w:szCs w:val="18"/>
        </w:rPr>
        <w:t>-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TATE) – (date of first administration of </w:t>
      </w:r>
      <w:r>
        <w:rPr>
          <w:rFonts w:ascii="Arial" w:hAnsi="Arial" w:cs="Arial"/>
          <w:color w:val="000000" w:themeColor="text1"/>
          <w:sz w:val="18"/>
          <w:szCs w:val="18"/>
        </w:rPr>
        <w:t>[</w:t>
      </w: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t>177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Lu</w:t>
      </w:r>
      <w:r>
        <w:rPr>
          <w:rFonts w:ascii="Arial" w:hAnsi="Arial" w:cs="Arial"/>
          <w:color w:val="000000" w:themeColor="text1"/>
          <w:sz w:val="18"/>
          <w:szCs w:val="18"/>
        </w:rPr>
        <w:t>]Lu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-DOTA</w:t>
      </w:r>
      <w:r>
        <w:rPr>
          <w:rFonts w:ascii="Arial" w:hAnsi="Arial" w:cs="Arial"/>
          <w:color w:val="000000" w:themeColor="text1"/>
          <w:sz w:val="18"/>
          <w:szCs w:val="18"/>
        </w:rPr>
        <w:t>-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TATE) +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1</w:t>
      </w:r>
    </w:p>
    <w:p w14:paraId="2DC994BB" w14:textId="77777777" w:rsidR="00025C89" w:rsidRPr="001258CC" w:rsidRDefault="00025C89" w:rsidP="00025C89">
      <w:pPr>
        <w:spacing w:line="360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max 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maximum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min 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minimum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9C11DA">
        <w:rPr>
          <w:rFonts w:ascii="Arial" w:hAnsi="Arial" w:cs="Arial"/>
          <w:i/>
          <w:iCs/>
          <w:color w:val="000000" w:themeColor="text1"/>
          <w:sz w:val="18"/>
          <w:szCs w:val="18"/>
        </w:rPr>
        <w:t>PRRT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peptide receptor radionuclide therapy,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Q 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quartile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SD </w:t>
      </w:r>
      <w:r>
        <w:rPr>
          <w:rFonts w:ascii="Arial" w:hAnsi="Arial" w:cs="Arial"/>
          <w:color w:val="000000" w:themeColor="text1"/>
          <w:sz w:val="18"/>
          <w:szCs w:val="18"/>
        </w:rPr>
        <w:t>s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tandard </w:t>
      </w:r>
      <w:r>
        <w:rPr>
          <w:rFonts w:ascii="Arial" w:hAnsi="Arial" w:cs="Arial"/>
          <w:color w:val="000000" w:themeColor="text1"/>
          <w:sz w:val="18"/>
          <w:szCs w:val="18"/>
        </w:rPr>
        <w:t>d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eviation</w:t>
      </w:r>
    </w:p>
    <w:p w14:paraId="295B8A73" w14:textId="77777777" w:rsidR="00025C89" w:rsidRPr="001258CC" w:rsidRDefault="00025C89" w:rsidP="00025C89">
      <w:pPr>
        <w:pStyle w:val="ListParagraph"/>
        <w:spacing w:line="360" w:lineRule="auto"/>
        <w:ind w:left="0"/>
        <w:rPr>
          <w:rFonts w:ascii="Arial" w:hAnsi="Arial" w:cs="Arial"/>
          <w:color w:val="FF0000"/>
          <w:sz w:val="22"/>
          <w:szCs w:val="22"/>
        </w:rPr>
      </w:pPr>
    </w:p>
    <w:p w14:paraId="37DB2051" w14:textId="77777777" w:rsidR="00025C89" w:rsidRPr="001258CC" w:rsidRDefault="00025C89" w:rsidP="008F5A6D">
      <w:pPr>
        <w:pageBreakBefore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</w:t>
      </w:r>
      <w:r w:rsidRPr="001258C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3 </w:t>
      </w:r>
      <w:r w:rsidRPr="001258CC">
        <w:rPr>
          <w:rFonts w:ascii="Arial" w:hAnsi="Arial" w:cs="Arial"/>
          <w:color w:val="000000" w:themeColor="text1"/>
          <w:sz w:val="22"/>
          <w:szCs w:val="22"/>
        </w:rPr>
        <w:t>Best tumour response</w:t>
      </w:r>
    </w:p>
    <w:p w14:paraId="6C73824A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25C89" w:rsidRPr="001258CC" w14:paraId="0AEAC6DD" w14:textId="77777777" w:rsidTr="004D63FF"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265A39EF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umour response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6E6D52C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ECIST v1.1, </w:t>
            </w:r>
            <w:r w:rsidRPr="0079544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6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730D64A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nvestigator opinion 1, </w:t>
            </w:r>
            <w:r w:rsidRPr="0079544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83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63DC064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nvestigator opinion 2, </w:t>
            </w:r>
            <w:r w:rsidRPr="0079544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100</w:t>
            </w:r>
          </w:p>
        </w:tc>
      </w:tr>
      <w:tr w:rsidR="00025C89" w:rsidRPr="001258CC" w14:paraId="50112638" w14:textId="77777777" w:rsidTr="004D63FF">
        <w:tc>
          <w:tcPr>
            <w:tcW w:w="2254" w:type="dxa"/>
            <w:tcBorders>
              <w:bottom w:val="nil"/>
            </w:tcBorders>
            <w:shd w:val="clear" w:color="auto" w:fill="auto"/>
          </w:tcPr>
          <w:p w14:paraId="6BDBCEAB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R, </w:t>
            </w:r>
            <w:r w:rsidRPr="0079544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</w:tcPr>
          <w:p w14:paraId="6A9473C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25 (40.3)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</w:tcPr>
          <w:p w14:paraId="5C2A644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6 (43.4)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</w:tcPr>
          <w:p w14:paraId="61568AA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54 (54.0)</w:t>
            </w:r>
          </w:p>
        </w:tc>
      </w:tr>
      <w:tr w:rsidR="00025C89" w:rsidRPr="001258CC" w14:paraId="77D35E6B" w14:textId="77777777" w:rsidTr="004D63FF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CF4031E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828686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139C402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602147F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2 (2.0)</w:t>
            </w:r>
          </w:p>
        </w:tc>
      </w:tr>
      <w:tr w:rsidR="00025C89" w:rsidRPr="001258CC" w14:paraId="0CA3F697" w14:textId="77777777" w:rsidTr="004D63FF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2DA20D7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52A963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25 (40.3)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DD1D27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6 (43.4)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582F95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52 (52.0)</w:t>
            </w:r>
          </w:p>
        </w:tc>
      </w:tr>
      <w:tr w:rsidR="00025C89" w:rsidRPr="001258CC" w14:paraId="78403ABB" w14:textId="77777777" w:rsidTr="004D63FF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937C7FD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BFFF32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22 (35.5)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6520DD0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1 (37.3)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8CBA9D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4 (34.0)</w:t>
            </w:r>
          </w:p>
        </w:tc>
      </w:tr>
      <w:tr w:rsidR="00025C89" w:rsidRPr="001258CC" w14:paraId="150805C7" w14:textId="77777777" w:rsidTr="004D63FF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31A01A8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27BE6F4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3 (21.0)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FBF200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6 (19.3)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23C795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2 (12.0)</w:t>
            </w:r>
          </w:p>
        </w:tc>
      </w:tr>
      <w:tr w:rsidR="00025C89" w:rsidRPr="001258CC" w14:paraId="1E4AE098" w14:textId="77777777" w:rsidTr="004D63FF">
        <w:tc>
          <w:tcPr>
            <w:tcW w:w="2254" w:type="dxa"/>
            <w:tcBorders>
              <w:top w:val="nil"/>
            </w:tcBorders>
            <w:shd w:val="clear" w:color="auto" w:fill="auto"/>
          </w:tcPr>
          <w:p w14:paraId="6FD270D7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254" w:type="dxa"/>
            <w:tcBorders>
              <w:top w:val="nil"/>
            </w:tcBorders>
            <w:shd w:val="clear" w:color="auto" w:fill="auto"/>
          </w:tcPr>
          <w:p w14:paraId="773FE83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2 (3.2)</w:t>
            </w:r>
          </w:p>
        </w:tc>
        <w:tc>
          <w:tcPr>
            <w:tcW w:w="2254" w:type="dxa"/>
            <w:tcBorders>
              <w:top w:val="nil"/>
            </w:tcBorders>
            <w:shd w:val="clear" w:color="auto" w:fill="auto"/>
          </w:tcPr>
          <w:p w14:paraId="69BD10A6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</w:tcBorders>
            <w:shd w:val="clear" w:color="auto" w:fill="auto"/>
          </w:tcPr>
          <w:p w14:paraId="15349BD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3996F31F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Percentage is calculated relative to the number of patients with post-baseline tumour assessments </w:t>
      </w:r>
    </w:p>
    <w:p w14:paraId="6EF9C62C" w14:textId="77777777" w:rsidR="00025C89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color w:val="000000" w:themeColor="text1"/>
          <w:sz w:val="18"/>
          <w:szCs w:val="18"/>
        </w:rPr>
        <w:t>Investigator opinion 1 = RECIST v1.1 tumour assessments and radiological assessments. Investigator opinion 2 = all assessments available (radiological, clinical, metabolic and biomarker assessments)</w:t>
      </w:r>
    </w:p>
    <w:p w14:paraId="7F3484FC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CR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complete response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NE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not evaluable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ORR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objective response rate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PD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progressive 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disease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PR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partial response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RECIST v1.1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Response Evaluation Criteria in Solid Tumors version 1.1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SD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stable disease</w:t>
      </w:r>
    </w:p>
    <w:p w14:paraId="1CDEB342" w14:textId="77777777" w:rsidR="00025C89" w:rsidRPr="001258CC" w:rsidRDefault="00025C89" w:rsidP="00025C89">
      <w:pPr>
        <w:spacing w:line="360" w:lineRule="auto"/>
        <w:ind w:left="360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</w:p>
    <w:p w14:paraId="268F9A42" w14:textId="77777777" w:rsidR="00025C89" w:rsidRPr="001258CC" w:rsidRDefault="00025C89" w:rsidP="00025C89">
      <w:pPr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  <w:r w:rsidRPr="001258CC"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  <w:br w:type="page"/>
      </w:r>
    </w:p>
    <w:p w14:paraId="6E1DA10D" w14:textId="77777777" w:rsidR="00025C89" w:rsidRPr="001258CC" w:rsidRDefault="00025C89" w:rsidP="00025C89">
      <w:pPr>
        <w:pageBreakBefore/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Pr="001258CC">
        <w:rPr>
          <w:rFonts w:ascii="Arial" w:hAnsi="Arial" w:cs="Arial"/>
          <w:b/>
          <w:bCs/>
          <w:sz w:val="22"/>
          <w:szCs w:val="22"/>
        </w:rPr>
        <w:t xml:space="preserve"> 4 </w:t>
      </w:r>
      <w:r w:rsidRPr="001258CC">
        <w:rPr>
          <w:rFonts w:ascii="Arial" w:hAnsi="Arial" w:cs="Arial"/>
          <w:sz w:val="22"/>
          <w:szCs w:val="22"/>
        </w:rPr>
        <w:t>PFS and OS by number of prior treatments</w:t>
      </w:r>
    </w:p>
    <w:p w14:paraId="01B87014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10106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2020"/>
        <w:gridCol w:w="2022"/>
        <w:gridCol w:w="2022"/>
        <w:gridCol w:w="2022"/>
      </w:tblGrid>
      <w:tr w:rsidR="00025C89" w:rsidRPr="001258CC" w14:paraId="7C9A5820" w14:textId="77777777" w:rsidTr="004D63FF">
        <w:trPr>
          <w:trHeight w:val="880"/>
        </w:trPr>
        <w:tc>
          <w:tcPr>
            <w:tcW w:w="202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06897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Number of prior treatments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91A9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RECIST v1.1</w:t>
            </w:r>
          </w:p>
          <w:p w14:paraId="476EB48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PFS, months (95% CI)</w:t>
            </w:r>
          </w:p>
        </w:tc>
        <w:tc>
          <w:tcPr>
            <w:tcW w:w="202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0816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Investigator 1</w:t>
            </w:r>
          </w:p>
          <w:p w14:paraId="7D41F90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PFS, months (95% CI)</w:t>
            </w:r>
          </w:p>
        </w:tc>
        <w:tc>
          <w:tcPr>
            <w:tcW w:w="202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B77D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Investigator 2</w:t>
            </w:r>
          </w:p>
          <w:p w14:paraId="5831DF3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PFS, months (95% CI)</w:t>
            </w:r>
          </w:p>
        </w:tc>
        <w:tc>
          <w:tcPr>
            <w:tcW w:w="202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C4CB52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S, months </w:t>
            </w:r>
          </w:p>
          <w:p w14:paraId="75CE0B7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025C89" w:rsidRPr="001258CC" w14:paraId="70F37B6C" w14:textId="77777777" w:rsidTr="004D63FF">
        <w:trPr>
          <w:trHeight w:val="521"/>
        </w:trPr>
        <w:tc>
          <w:tcPr>
            <w:tcW w:w="202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3AE8C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No prior treatment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C127F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8.3 (1.4–72.2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6)</w:t>
            </w:r>
          </w:p>
        </w:tc>
        <w:tc>
          <w:tcPr>
            <w:tcW w:w="2022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E394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5.3 (1.4–72.2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8)</w:t>
            </w:r>
          </w:p>
        </w:tc>
        <w:tc>
          <w:tcPr>
            <w:tcW w:w="2022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71F0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8.3 (1.4–72.2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8)</w:t>
            </w:r>
          </w:p>
        </w:tc>
        <w:tc>
          <w:tcPr>
            <w:tcW w:w="2022" w:type="dxa"/>
            <w:tcBorders>
              <w:bottom w:val="nil"/>
            </w:tcBorders>
            <w:shd w:val="clear" w:color="auto" w:fill="auto"/>
            <w:vAlign w:val="center"/>
          </w:tcPr>
          <w:p w14:paraId="53BEF530" w14:textId="77777777" w:rsidR="00025C89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 xml:space="preserve">NR (12.8–NE) </w:t>
            </w:r>
          </w:p>
          <w:p w14:paraId="5FD1068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9)</w:t>
            </w:r>
          </w:p>
        </w:tc>
      </w:tr>
      <w:tr w:rsidR="00025C89" w:rsidRPr="001258CC" w14:paraId="0435E8F0" w14:textId="77777777" w:rsidTr="004D63FF">
        <w:trPr>
          <w:trHeight w:val="691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2C20A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Any prior treatment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AD15F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3.5 (17.5–34.5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56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F1E4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3.5 (19.1–29.7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75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8571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3.3 (18.6–29.5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92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1DF0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1.4 (25.9–50.2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101)</w:t>
            </w:r>
          </w:p>
        </w:tc>
      </w:tr>
      <w:tr w:rsidR="00025C89" w:rsidRPr="001258CC" w14:paraId="5823F1E3" w14:textId="77777777" w:rsidTr="004D63FF">
        <w:trPr>
          <w:trHeight w:val="673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5E70D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DA979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4.5 (21.4–72.9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17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B794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9.7 (21.4–72.0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25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9397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4.5 (21.4–72.0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34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F6B4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73.6 (34.5–NE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37)</w:t>
            </w:r>
          </w:p>
        </w:tc>
      </w:tr>
      <w:tr w:rsidR="00025C89" w:rsidRPr="001258CC" w14:paraId="65BEA1D6" w14:textId="77777777" w:rsidTr="004D63FF">
        <w:trPr>
          <w:trHeight w:val="669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382E7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1D84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53.5 (9.0–61.5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14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2AEC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4.8 (19.8–53.5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20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6D3F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4.8 (10.9–53.5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24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D965F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41.4 (20.0–NE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24)</w:t>
            </w:r>
          </w:p>
        </w:tc>
      </w:tr>
      <w:tr w:rsidR="00025C89" w:rsidRPr="001258CC" w14:paraId="4951C0D6" w14:textId="77777777" w:rsidTr="004D63FF">
        <w:trPr>
          <w:trHeight w:val="680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37B16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5EDD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9.1 (2.5–24.8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7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2D5D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5.3 (2.5–24.8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8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3109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4.8 (2.5–24.8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8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06F7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3.3 (4.0–50.2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9)</w:t>
            </w:r>
          </w:p>
        </w:tc>
      </w:tr>
      <w:tr w:rsidR="00025C89" w:rsidRPr="001258CC" w14:paraId="2623E541" w14:textId="77777777" w:rsidTr="004D63FF">
        <w:trPr>
          <w:trHeight w:val="675"/>
        </w:trPr>
        <w:tc>
          <w:tcPr>
            <w:tcW w:w="202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FB4F2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≥4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D94A2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3.1 (8.1–23.5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18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BFA3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4.0 (8.1–27.9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22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A26D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12.7 (8.1–23.5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26)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vAlign w:val="center"/>
          </w:tcPr>
          <w:p w14:paraId="3E217F7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58CC">
              <w:rPr>
                <w:rFonts w:ascii="Arial" w:hAnsi="Arial" w:cs="Arial"/>
                <w:sz w:val="22"/>
                <w:szCs w:val="22"/>
              </w:rPr>
              <w:t>21.5 (10.7–29.2) (</w:t>
            </w:r>
            <w:r w:rsidRPr="00745CFC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sz w:val="22"/>
                <w:szCs w:val="22"/>
              </w:rPr>
              <w:t>=31)</w:t>
            </w:r>
          </w:p>
        </w:tc>
      </w:tr>
    </w:tbl>
    <w:p w14:paraId="4A1EAD1A" w14:textId="77777777" w:rsidR="00025C89" w:rsidRPr="001258CC" w:rsidRDefault="00025C89" w:rsidP="00025C89">
      <w:pPr>
        <w:spacing w:line="360" w:lineRule="auto"/>
        <w:rPr>
          <w:rFonts w:ascii="Arial" w:hAnsi="Arial" w:cs="Arial"/>
          <w:sz w:val="18"/>
          <w:szCs w:val="18"/>
        </w:rPr>
      </w:pPr>
      <w:r w:rsidRPr="001258CC">
        <w:rPr>
          <w:rFonts w:ascii="Arial" w:hAnsi="Arial" w:cs="Arial"/>
          <w:i/>
          <w:iCs/>
          <w:sz w:val="18"/>
          <w:szCs w:val="18"/>
        </w:rPr>
        <w:t>CI</w:t>
      </w:r>
      <w:r w:rsidRPr="001258CC">
        <w:rPr>
          <w:rFonts w:ascii="Arial" w:hAnsi="Arial" w:cs="Arial"/>
          <w:sz w:val="18"/>
          <w:szCs w:val="18"/>
        </w:rPr>
        <w:t xml:space="preserve"> confidence interval</w:t>
      </w:r>
      <w:r>
        <w:rPr>
          <w:rFonts w:ascii="Arial" w:hAnsi="Arial" w:cs="Arial"/>
          <w:sz w:val="18"/>
          <w:szCs w:val="18"/>
        </w:rPr>
        <w:t>,</w:t>
      </w:r>
      <w:r w:rsidRPr="001258CC">
        <w:rPr>
          <w:rFonts w:ascii="Arial" w:hAnsi="Arial" w:cs="Arial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sz w:val="18"/>
          <w:szCs w:val="18"/>
        </w:rPr>
        <w:t>NE</w:t>
      </w:r>
      <w:r w:rsidRPr="001258CC">
        <w:rPr>
          <w:rFonts w:ascii="Arial" w:hAnsi="Arial" w:cs="Arial"/>
          <w:sz w:val="18"/>
          <w:szCs w:val="18"/>
        </w:rPr>
        <w:t xml:space="preserve"> not estimable</w:t>
      </w:r>
      <w:r>
        <w:rPr>
          <w:rFonts w:ascii="Arial" w:hAnsi="Arial" w:cs="Arial"/>
          <w:sz w:val="18"/>
          <w:szCs w:val="18"/>
        </w:rPr>
        <w:t>,</w:t>
      </w:r>
      <w:r w:rsidRPr="001258CC">
        <w:rPr>
          <w:rFonts w:ascii="Arial" w:hAnsi="Arial" w:cs="Arial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sz w:val="18"/>
          <w:szCs w:val="18"/>
        </w:rPr>
        <w:t>NR</w:t>
      </w:r>
      <w:r w:rsidRPr="001258CC">
        <w:rPr>
          <w:rFonts w:ascii="Arial" w:hAnsi="Arial" w:cs="Arial"/>
          <w:sz w:val="18"/>
          <w:szCs w:val="18"/>
        </w:rPr>
        <w:t xml:space="preserve"> not reached</w:t>
      </w:r>
      <w:r>
        <w:rPr>
          <w:rFonts w:ascii="Arial" w:hAnsi="Arial" w:cs="Arial"/>
          <w:sz w:val="18"/>
          <w:szCs w:val="18"/>
        </w:rPr>
        <w:t>,</w:t>
      </w:r>
      <w:r w:rsidRPr="001258CC">
        <w:rPr>
          <w:rFonts w:ascii="Arial" w:hAnsi="Arial" w:cs="Arial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sz w:val="18"/>
          <w:szCs w:val="18"/>
        </w:rPr>
        <w:t>OS</w:t>
      </w:r>
      <w:r w:rsidRPr="001258CC">
        <w:rPr>
          <w:rFonts w:ascii="Arial" w:hAnsi="Arial" w:cs="Arial"/>
          <w:sz w:val="18"/>
          <w:szCs w:val="18"/>
        </w:rPr>
        <w:t xml:space="preserve"> overall survival</w:t>
      </w:r>
      <w:r>
        <w:rPr>
          <w:rFonts w:ascii="Arial" w:hAnsi="Arial" w:cs="Arial"/>
          <w:sz w:val="18"/>
          <w:szCs w:val="18"/>
        </w:rPr>
        <w:t>,</w:t>
      </w:r>
      <w:r w:rsidRPr="001258CC">
        <w:rPr>
          <w:rFonts w:ascii="Arial" w:hAnsi="Arial" w:cs="Arial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sz w:val="18"/>
          <w:szCs w:val="18"/>
        </w:rPr>
        <w:t>PFS</w:t>
      </w:r>
      <w:r w:rsidRPr="001258CC">
        <w:rPr>
          <w:rFonts w:ascii="Arial" w:hAnsi="Arial" w:cs="Arial"/>
          <w:sz w:val="18"/>
          <w:szCs w:val="18"/>
        </w:rPr>
        <w:t xml:space="preserve"> progression-free survival</w:t>
      </w:r>
      <w:r>
        <w:rPr>
          <w:rFonts w:ascii="Arial" w:hAnsi="Arial" w:cs="Arial"/>
          <w:sz w:val="18"/>
          <w:szCs w:val="18"/>
        </w:rPr>
        <w:t>,</w:t>
      </w:r>
      <w:r w:rsidRPr="001258CC">
        <w:rPr>
          <w:rFonts w:ascii="Arial" w:hAnsi="Arial" w:cs="Arial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sz w:val="18"/>
          <w:szCs w:val="18"/>
        </w:rPr>
        <w:t>RECIST v1.1</w:t>
      </w:r>
      <w:r w:rsidRPr="001258CC">
        <w:rPr>
          <w:rFonts w:ascii="Arial" w:hAnsi="Arial" w:cs="Arial"/>
          <w:sz w:val="18"/>
          <w:szCs w:val="18"/>
        </w:rPr>
        <w:t xml:space="preserve"> Response Evaluation Criteria in Solid Tumors version 1.1</w:t>
      </w:r>
    </w:p>
    <w:p w14:paraId="15E3AB05" w14:textId="77777777" w:rsidR="00025C89" w:rsidRPr="001258CC" w:rsidRDefault="00025C89" w:rsidP="00025C89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A2499DC" w14:textId="77777777" w:rsidR="00025C89" w:rsidRPr="001258CC" w:rsidRDefault="00025C89" w:rsidP="00025C8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258CC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92F6BDB" w14:textId="77777777" w:rsidR="00025C89" w:rsidRPr="001258CC" w:rsidRDefault="00025C89" w:rsidP="00025C89">
      <w:pPr>
        <w:pageBreakBefore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</w:t>
      </w:r>
      <w:r w:rsidRPr="001258C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5 </w:t>
      </w:r>
      <w:r w:rsidRPr="001258CC">
        <w:rPr>
          <w:rFonts w:ascii="Arial" w:hAnsi="Arial" w:cs="Arial"/>
          <w:color w:val="000000" w:themeColor="text1"/>
          <w:sz w:val="22"/>
          <w:szCs w:val="22"/>
        </w:rPr>
        <w:t xml:space="preserve">TEAEs (SAS, </w:t>
      </w:r>
      <w:r w:rsidRPr="00D07552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1258CC">
        <w:rPr>
          <w:rFonts w:ascii="Arial" w:hAnsi="Arial" w:cs="Arial"/>
          <w:color w:val="000000" w:themeColor="text1"/>
          <w:sz w:val="22"/>
          <w:szCs w:val="22"/>
        </w:rPr>
        <w:t xml:space="preserve">=110) </w:t>
      </w:r>
    </w:p>
    <w:p w14:paraId="3B498FB8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FF0000"/>
          <w:sz w:val="22"/>
          <w:szCs w:val="22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6"/>
        <w:gridCol w:w="3000"/>
      </w:tblGrid>
      <w:tr w:rsidR="00025C89" w:rsidRPr="001258CC" w14:paraId="36F8DDFD" w14:textId="77777777" w:rsidTr="004D63FF">
        <w:trPr>
          <w:trHeight w:val="253"/>
          <w:jc w:val="center"/>
        </w:trPr>
        <w:tc>
          <w:tcPr>
            <w:tcW w:w="3338" w:type="pct"/>
            <w:tcBorders>
              <w:bottom w:val="single" w:sz="4" w:space="0" w:color="auto"/>
            </w:tcBorders>
            <w:shd w:val="clear" w:color="auto" w:fill="auto"/>
          </w:tcPr>
          <w:p w14:paraId="101B538C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EAEs</w:t>
            </w:r>
          </w:p>
        </w:tc>
        <w:tc>
          <w:tcPr>
            <w:tcW w:w="1662" w:type="pct"/>
            <w:tcBorders>
              <w:bottom w:val="single" w:sz="4" w:space="0" w:color="auto"/>
            </w:tcBorders>
            <w:shd w:val="clear" w:color="auto" w:fill="auto"/>
          </w:tcPr>
          <w:p w14:paraId="0360E33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075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025C89" w:rsidRPr="001258CC" w14:paraId="0833B72D" w14:textId="77777777" w:rsidTr="004D63FF">
        <w:trPr>
          <w:trHeight w:val="253"/>
          <w:jc w:val="center"/>
        </w:trPr>
        <w:tc>
          <w:tcPr>
            <w:tcW w:w="3338" w:type="pct"/>
            <w:tcBorders>
              <w:bottom w:val="nil"/>
            </w:tcBorders>
            <w:shd w:val="clear" w:color="auto" w:fill="auto"/>
          </w:tcPr>
          <w:p w14:paraId="0469112D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Subjects with at least one TEAE</w:t>
            </w: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62" w:type="pct"/>
            <w:tcBorders>
              <w:bottom w:val="nil"/>
            </w:tcBorders>
            <w:shd w:val="clear" w:color="auto" w:fill="auto"/>
          </w:tcPr>
          <w:p w14:paraId="4DC48BCB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79 (71.8)</w:t>
            </w:r>
          </w:p>
        </w:tc>
      </w:tr>
      <w:tr w:rsidR="00025C89" w:rsidRPr="001258CC" w14:paraId="320B2E3C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  <w:bottom w:val="nil"/>
            </w:tcBorders>
            <w:shd w:val="clear" w:color="auto" w:fill="auto"/>
          </w:tcPr>
          <w:p w14:paraId="4306F750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Subjects with at least one TEAE leading to study discontinuation</w:t>
            </w:r>
          </w:p>
        </w:tc>
        <w:tc>
          <w:tcPr>
            <w:tcW w:w="1662" w:type="pct"/>
            <w:tcBorders>
              <w:top w:val="nil"/>
              <w:bottom w:val="nil"/>
            </w:tcBorders>
            <w:shd w:val="clear" w:color="auto" w:fill="auto"/>
          </w:tcPr>
          <w:p w14:paraId="7D4A9A3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025C89" w:rsidRPr="001258CC" w14:paraId="114D2924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  <w:bottom w:val="nil"/>
            </w:tcBorders>
            <w:shd w:val="clear" w:color="auto" w:fill="auto"/>
          </w:tcPr>
          <w:p w14:paraId="71F9902E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Subjects with treatment modification</w:t>
            </w:r>
          </w:p>
        </w:tc>
        <w:tc>
          <w:tcPr>
            <w:tcW w:w="1662" w:type="pct"/>
            <w:tcBorders>
              <w:top w:val="nil"/>
              <w:bottom w:val="nil"/>
            </w:tcBorders>
            <w:shd w:val="clear" w:color="auto" w:fill="auto"/>
          </w:tcPr>
          <w:p w14:paraId="0E1D337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0 (9.1)</w:t>
            </w:r>
          </w:p>
        </w:tc>
      </w:tr>
      <w:tr w:rsidR="00025C89" w:rsidRPr="001258CC" w14:paraId="444A2051" w14:textId="77777777" w:rsidTr="004D63FF">
        <w:trPr>
          <w:trHeight w:val="253"/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82FFEAD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bjects with at least one grade </w:t>
            </w:r>
            <w:r w:rsidRPr="00917291"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 TEAE</w:t>
            </w:r>
          </w:p>
        </w:tc>
      </w:tr>
      <w:tr w:rsidR="00025C89" w:rsidRPr="001258CC" w14:paraId="1AB3103D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  <w:bottom w:val="nil"/>
            </w:tcBorders>
            <w:shd w:val="clear" w:color="auto" w:fill="auto"/>
          </w:tcPr>
          <w:p w14:paraId="6AC6ABB9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 3</w:t>
            </w:r>
          </w:p>
        </w:tc>
        <w:tc>
          <w:tcPr>
            <w:tcW w:w="1662" w:type="pct"/>
            <w:tcBorders>
              <w:top w:val="nil"/>
              <w:bottom w:val="nil"/>
            </w:tcBorders>
            <w:shd w:val="clear" w:color="auto" w:fill="auto"/>
          </w:tcPr>
          <w:p w14:paraId="62B6D26A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25 (22.7)</w:t>
            </w:r>
          </w:p>
        </w:tc>
      </w:tr>
      <w:tr w:rsidR="00025C89" w:rsidRPr="001258CC" w14:paraId="53563E1A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  <w:bottom w:val="nil"/>
            </w:tcBorders>
            <w:shd w:val="clear" w:color="auto" w:fill="auto"/>
          </w:tcPr>
          <w:p w14:paraId="6282C4EE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 4</w:t>
            </w:r>
          </w:p>
        </w:tc>
        <w:tc>
          <w:tcPr>
            <w:tcW w:w="1662" w:type="pct"/>
            <w:tcBorders>
              <w:top w:val="nil"/>
              <w:bottom w:val="nil"/>
            </w:tcBorders>
            <w:shd w:val="clear" w:color="auto" w:fill="auto"/>
          </w:tcPr>
          <w:p w14:paraId="4DC9D752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5 (4.5)</w:t>
            </w:r>
          </w:p>
        </w:tc>
      </w:tr>
      <w:tr w:rsidR="00025C89" w:rsidRPr="001258CC" w14:paraId="6B670B53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  <w:bottom w:val="nil"/>
            </w:tcBorders>
            <w:shd w:val="clear" w:color="auto" w:fill="auto"/>
          </w:tcPr>
          <w:p w14:paraId="2E995911" w14:textId="77777777" w:rsidR="00025C89" w:rsidRPr="001258CC" w:rsidRDefault="00025C89" w:rsidP="004D63FF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 5</w:t>
            </w:r>
          </w:p>
        </w:tc>
        <w:tc>
          <w:tcPr>
            <w:tcW w:w="1662" w:type="pct"/>
            <w:tcBorders>
              <w:top w:val="nil"/>
              <w:bottom w:val="nil"/>
            </w:tcBorders>
            <w:shd w:val="clear" w:color="auto" w:fill="auto"/>
          </w:tcPr>
          <w:p w14:paraId="4BFAB10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3 (2.7)</w:t>
            </w:r>
          </w:p>
        </w:tc>
      </w:tr>
      <w:tr w:rsidR="00025C89" w:rsidRPr="001258CC" w14:paraId="51D457B6" w14:textId="77777777" w:rsidTr="004D63FF">
        <w:trPr>
          <w:trHeight w:val="253"/>
          <w:jc w:val="center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B2A538E" w14:textId="77777777" w:rsidR="00025C89" w:rsidRPr="001258CC" w:rsidRDefault="00025C89" w:rsidP="004D63FF">
            <w:pPr>
              <w:spacing w:line="360" w:lineRule="auto"/>
              <w:ind w:left="14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 5 TEAEs</w:t>
            </w:r>
          </w:p>
        </w:tc>
      </w:tr>
      <w:tr w:rsidR="00025C89" w:rsidRPr="001258CC" w14:paraId="24D520FC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  <w:bottom w:val="nil"/>
            </w:tcBorders>
            <w:shd w:val="clear" w:color="auto" w:fill="auto"/>
          </w:tcPr>
          <w:p w14:paraId="5A35B4F6" w14:textId="77777777" w:rsidR="00025C89" w:rsidRPr="001258CC" w:rsidRDefault="00025C89" w:rsidP="004D63FF">
            <w:pPr>
              <w:spacing w:line="360" w:lineRule="auto"/>
              <w:ind w:left="14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Abdominal abscess</w:t>
            </w:r>
          </w:p>
        </w:tc>
        <w:tc>
          <w:tcPr>
            <w:tcW w:w="1662" w:type="pct"/>
            <w:tcBorders>
              <w:top w:val="nil"/>
              <w:bottom w:val="nil"/>
            </w:tcBorders>
            <w:shd w:val="clear" w:color="auto" w:fill="auto"/>
          </w:tcPr>
          <w:p w14:paraId="596C250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9)</w:t>
            </w:r>
          </w:p>
        </w:tc>
      </w:tr>
      <w:tr w:rsidR="00025C89" w:rsidRPr="001258CC" w14:paraId="7DF70D4D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  <w:bottom w:val="nil"/>
            </w:tcBorders>
            <w:shd w:val="clear" w:color="auto" w:fill="auto"/>
          </w:tcPr>
          <w:p w14:paraId="1F5F3A2B" w14:textId="77777777" w:rsidR="00025C89" w:rsidRPr="001258CC" w:rsidRDefault="00025C89" w:rsidP="004D63FF">
            <w:pPr>
              <w:spacing w:line="360" w:lineRule="auto"/>
              <w:ind w:left="14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Metabolic encephalopathy</w:t>
            </w:r>
          </w:p>
        </w:tc>
        <w:tc>
          <w:tcPr>
            <w:tcW w:w="1662" w:type="pct"/>
            <w:tcBorders>
              <w:top w:val="nil"/>
              <w:bottom w:val="nil"/>
            </w:tcBorders>
            <w:shd w:val="clear" w:color="auto" w:fill="auto"/>
          </w:tcPr>
          <w:p w14:paraId="23473633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9)</w:t>
            </w:r>
          </w:p>
        </w:tc>
      </w:tr>
      <w:tr w:rsidR="00025C89" w:rsidRPr="001258CC" w14:paraId="0CBC208E" w14:textId="77777777" w:rsidTr="004D63FF">
        <w:trPr>
          <w:trHeight w:val="253"/>
          <w:jc w:val="center"/>
        </w:trPr>
        <w:tc>
          <w:tcPr>
            <w:tcW w:w="3338" w:type="pct"/>
            <w:tcBorders>
              <w:top w:val="nil"/>
            </w:tcBorders>
            <w:shd w:val="clear" w:color="auto" w:fill="auto"/>
          </w:tcPr>
          <w:p w14:paraId="09C64DD2" w14:textId="77777777" w:rsidR="00025C89" w:rsidRPr="001258CC" w:rsidRDefault="00025C89" w:rsidP="004D63FF">
            <w:pPr>
              <w:spacing w:line="360" w:lineRule="auto"/>
              <w:ind w:left="14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Pulmonary embolism</w:t>
            </w:r>
          </w:p>
        </w:tc>
        <w:tc>
          <w:tcPr>
            <w:tcW w:w="1662" w:type="pct"/>
            <w:tcBorders>
              <w:top w:val="nil"/>
            </w:tcBorders>
            <w:shd w:val="clear" w:color="auto" w:fill="auto"/>
          </w:tcPr>
          <w:p w14:paraId="17A414B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9)</w:t>
            </w:r>
          </w:p>
        </w:tc>
      </w:tr>
    </w:tbl>
    <w:p w14:paraId="28399A2A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1258CC">
        <w:rPr>
          <w:rFonts w:ascii="Arial" w:hAnsi="Arial" w:cs="Arial"/>
          <w:sz w:val="18"/>
          <w:szCs w:val="18"/>
        </w:rPr>
        <w:t>D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efined as any AE starting after or on the day of the administration of </w:t>
      </w:r>
      <w:r>
        <w:rPr>
          <w:rFonts w:ascii="Arial" w:hAnsi="Arial" w:cs="Arial"/>
          <w:color w:val="000000" w:themeColor="text1"/>
          <w:sz w:val="18"/>
          <w:szCs w:val="18"/>
        </w:rPr>
        <w:t>[</w:t>
      </w:r>
      <w:r w:rsidRPr="001258CC">
        <w:rPr>
          <w:rFonts w:ascii="Arial" w:hAnsi="Arial" w:cs="Arial"/>
          <w:color w:val="000000" w:themeColor="text1"/>
          <w:sz w:val="18"/>
          <w:szCs w:val="18"/>
          <w:vertAlign w:val="superscript"/>
        </w:rPr>
        <w:t>177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Lu</w:t>
      </w:r>
      <w:r>
        <w:rPr>
          <w:rFonts w:ascii="Arial" w:hAnsi="Arial" w:cs="Arial"/>
          <w:color w:val="000000" w:themeColor="text1"/>
          <w:sz w:val="18"/>
          <w:szCs w:val="18"/>
        </w:rPr>
        <w:t>]Lu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-DOTA</w:t>
      </w:r>
      <w:r>
        <w:rPr>
          <w:rFonts w:ascii="Arial" w:hAnsi="Arial" w:cs="Arial"/>
          <w:color w:val="000000" w:themeColor="text1"/>
          <w:sz w:val="18"/>
          <w:szCs w:val="18"/>
        </w:rPr>
        <w:t>-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>TATE. AEs are coded using MedDRA version 21.1. Toxicity grade: 3=severe, 4=threatening/disabling, 5=death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br/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AE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adverse event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MedDRA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Medical Dictionary for Regulatory Activities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SAS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safety analysis set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TEAE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treatment-emergent adverse event</w:t>
      </w:r>
    </w:p>
    <w:p w14:paraId="44DC0809" w14:textId="77777777" w:rsidR="00025C89" w:rsidRPr="001258CC" w:rsidRDefault="00025C89" w:rsidP="00025C8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258CC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82D25C0" w14:textId="77777777" w:rsidR="00025C89" w:rsidRPr="001258CC" w:rsidRDefault="00025C89" w:rsidP="00025C89">
      <w:pPr>
        <w:pageBreakBefore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</w:t>
      </w:r>
      <w:r w:rsidRPr="001258C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6 </w:t>
      </w:r>
      <w:r w:rsidRPr="001258CC">
        <w:rPr>
          <w:rFonts w:ascii="Arial" w:hAnsi="Arial" w:cs="Arial"/>
          <w:color w:val="000000" w:themeColor="text1"/>
          <w:sz w:val="22"/>
          <w:szCs w:val="22"/>
        </w:rPr>
        <w:t xml:space="preserve">Grade ≥3 haematological TEAEs (SAS, </w:t>
      </w:r>
      <w:r w:rsidRPr="00511A83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1258CC">
        <w:rPr>
          <w:rFonts w:ascii="Arial" w:hAnsi="Arial" w:cs="Arial"/>
          <w:color w:val="000000" w:themeColor="text1"/>
          <w:sz w:val="22"/>
          <w:szCs w:val="22"/>
        </w:rPr>
        <w:t>=110)</w:t>
      </w:r>
    </w:p>
    <w:p w14:paraId="070E007C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FF0000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13"/>
        <w:gridCol w:w="1708"/>
        <w:gridCol w:w="2258"/>
        <w:gridCol w:w="1704"/>
      </w:tblGrid>
      <w:tr w:rsidR="00025C89" w:rsidRPr="001258CC" w14:paraId="5F03009D" w14:textId="77777777" w:rsidTr="004D63FF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3F353E55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aematological toxicity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78A51FF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naemia, </w:t>
            </w:r>
          </w:p>
          <w:p w14:paraId="71C72AF4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11A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14:paraId="00C7BAB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Lymphopenia, </w:t>
            </w:r>
            <w:r w:rsidRPr="00511A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0952E3DD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hrombocytopenia, </w:t>
            </w:r>
            <w:r w:rsidRPr="00511A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</w:tcPr>
          <w:p w14:paraId="4BFC3F8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eutropenia, </w:t>
            </w:r>
          </w:p>
          <w:p w14:paraId="271EADE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11A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258C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025C89" w:rsidRPr="001258CC" w14:paraId="48B235B4" w14:textId="77777777" w:rsidTr="004D63FF">
        <w:tc>
          <w:tcPr>
            <w:tcW w:w="1844" w:type="dxa"/>
            <w:tcBorders>
              <w:bottom w:val="nil"/>
            </w:tcBorders>
            <w:shd w:val="clear" w:color="auto" w:fill="auto"/>
          </w:tcPr>
          <w:p w14:paraId="113B64A0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 3</w:t>
            </w: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</w:tcPr>
          <w:p w14:paraId="2E8FFC9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9)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</w:tcPr>
          <w:p w14:paraId="64D9AB4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6 (5.4)</w:t>
            </w:r>
          </w:p>
        </w:tc>
        <w:tc>
          <w:tcPr>
            <w:tcW w:w="2039" w:type="dxa"/>
            <w:tcBorders>
              <w:bottom w:val="nil"/>
            </w:tcBorders>
            <w:shd w:val="clear" w:color="auto" w:fill="auto"/>
          </w:tcPr>
          <w:p w14:paraId="0D8CCA1E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9)</w:t>
            </w:r>
          </w:p>
        </w:tc>
        <w:tc>
          <w:tcPr>
            <w:tcW w:w="1787" w:type="dxa"/>
            <w:tcBorders>
              <w:bottom w:val="nil"/>
            </w:tcBorders>
            <w:shd w:val="clear" w:color="auto" w:fill="auto"/>
          </w:tcPr>
          <w:p w14:paraId="6D329605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025C89" w:rsidRPr="001258CC" w14:paraId="74D735BC" w14:textId="77777777" w:rsidTr="004D63FF"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77C305D7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 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14:paraId="0FC405F0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14:paraId="6E249357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0C355191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</w:tcPr>
          <w:p w14:paraId="7486DCF2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025C89" w:rsidRPr="001258CC" w14:paraId="7D531424" w14:textId="77777777" w:rsidTr="004D63FF">
        <w:tc>
          <w:tcPr>
            <w:tcW w:w="1844" w:type="dxa"/>
            <w:tcBorders>
              <w:top w:val="nil"/>
            </w:tcBorders>
            <w:shd w:val="clear" w:color="auto" w:fill="auto"/>
          </w:tcPr>
          <w:p w14:paraId="7F355704" w14:textId="77777777" w:rsidR="00025C89" w:rsidRPr="001258CC" w:rsidRDefault="00025C89" w:rsidP="004D63F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 5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</w:tcPr>
          <w:p w14:paraId="3C58400C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auto"/>
          </w:tcPr>
          <w:p w14:paraId="209DCF1F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39" w:type="dxa"/>
            <w:tcBorders>
              <w:top w:val="nil"/>
            </w:tcBorders>
            <w:shd w:val="clear" w:color="auto" w:fill="auto"/>
          </w:tcPr>
          <w:p w14:paraId="611FAC0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87" w:type="dxa"/>
            <w:tcBorders>
              <w:top w:val="nil"/>
            </w:tcBorders>
            <w:shd w:val="clear" w:color="auto" w:fill="auto"/>
          </w:tcPr>
          <w:p w14:paraId="17178B98" w14:textId="77777777" w:rsidR="00025C89" w:rsidRPr="001258CC" w:rsidRDefault="00025C89" w:rsidP="004D6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58C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7738A5AE" w14:textId="77777777" w:rsidR="00025C89" w:rsidRPr="001258CC" w:rsidRDefault="00025C89" w:rsidP="00025C89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AEs are coded using MedDRA version 21.1. Toxicity grade: 3=severe, 4=threatening/disabling, 5=death 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br/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AE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adverse event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MedDRA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Medical Dictionary for Regulatory Activities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SAS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safety analysis set</w:t>
      </w:r>
      <w:r>
        <w:rPr>
          <w:rFonts w:ascii="Arial" w:hAnsi="Arial" w:cs="Arial"/>
          <w:color w:val="000000" w:themeColor="text1"/>
          <w:sz w:val="18"/>
          <w:szCs w:val="18"/>
        </w:rPr>
        <w:t>,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1258CC">
        <w:rPr>
          <w:rFonts w:ascii="Arial" w:hAnsi="Arial" w:cs="Arial"/>
          <w:i/>
          <w:iCs/>
          <w:color w:val="000000" w:themeColor="text1"/>
          <w:sz w:val="18"/>
          <w:szCs w:val="18"/>
        </w:rPr>
        <w:t>TEAE</w:t>
      </w:r>
      <w:r w:rsidRPr="001258CC">
        <w:rPr>
          <w:rFonts w:ascii="Arial" w:hAnsi="Arial" w:cs="Arial"/>
          <w:color w:val="000000" w:themeColor="text1"/>
          <w:sz w:val="18"/>
          <w:szCs w:val="18"/>
        </w:rPr>
        <w:t xml:space="preserve"> treatment-emergent adverse event</w:t>
      </w:r>
    </w:p>
    <w:p w14:paraId="5339071C" w14:textId="77777777" w:rsidR="00025C89" w:rsidRPr="001258CC" w:rsidRDefault="00025C89" w:rsidP="00025C89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</w:p>
    <w:p w14:paraId="39C6B7F9" w14:textId="77777777" w:rsidR="000F51AC" w:rsidRDefault="000F51AC"/>
    <w:sectPr w:rsidR="000F51AC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FBFD7" w14:textId="77777777" w:rsidR="003A3B74" w:rsidRDefault="003A3B74">
      <w:r>
        <w:separator/>
      </w:r>
    </w:p>
  </w:endnote>
  <w:endnote w:type="continuationSeparator" w:id="0">
    <w:p w14:paraId="5B248422" w14:textId="77777777" w:rsidR="003A3B74" w:rsidRDefault="003A3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244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0AF52B" w14:textId="77777777" w:rsidR="00E40264" w:rsidRDefault="00025C89" w:rsidP="00805C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6C4199" w14:textId="77777777" w:rsidR="00E40264" w:rsidRDefault="003A3B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966776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EA31AD" w14:textId="77777777" w:rsidR="00E40264" w:rsidRPr="001258CC" w:rsidRDefault="00025C89" w:rsidP="00805CF2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1258C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1258C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1258C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1258CC">
          <w:rPr>
            <w:rStyle w:val="PageNumber"/>
            <w:rFonts w:ascii="Arial" w:hAnsi="Arial" w:cs="Arial"/>
            <w:noProof/>
            <w:sz w:val="22"/>
            <w:szCs w:val="22"/>
          </w:rPr>
          <w:t>28</w:t>
        </w:r>
        <w:r w:rsidRPr="001258C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28078F0" w14:textId="77777777" w:rsidR="00E40264" w:rsidRPr="001258CC" w:rsidRDefault="003A3B74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3DB4A" w14:textId="77777777" w:rsidR="003A3B74" w:rsidRDefault="003A3B74">
      <w:r>
        <w:separator/>
      </w:r>
    </w:p>
  </w:footnote>
  <w:footnote w:type="continuationSeparator" w:id="0">
    <w:p w14:paraId="756EC283" w14:textId="77777777" w:rsidR="003A3B74" w:rsidRDefault="003A3B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DF610" w14:textId="03B06275" w:rsidR="00E40264" w:rsidRPr="00EA0440" w:rsidRDefault="00025C89">
    <w:pPr>
      <w:pStyle w:val="Header"/>
      <w:rPr>
        <w:rFonts w:ascii="Arial" w:hAnsi="Arial" w:cs="Arial"/>
        <w:sz w:val="22"/>
        <w:szCs w:val="22"/>
      </w:rPr>
    </w:pPr>
    <w:r w:rsidRPr="00EA0440">
      <w:rPr>
        <w:rFonts w:ascii="Arial" w:hAnsi="Arial" w:cs="Arial"/>
        <w:sz w:val="22"/>
        <w:szCs w:val="22"/>
      </w:rPr>
      <w:ptab w:relativeTo="margin" w:alignment="center" w:leader="none"/>
    </w:r>
    <w:r w:rsidRPr="00EA0440">
      <w:rPr>
        <w:rFonts w:ascii="Arial" w:hAnsi="Arial" w:cs="Arial"/>
        <w:sz w:val="22"/>
        <w:szCs w:val="22"/>
      </w:rPr>
      <w:ptab w:relativeTo="margin" w:alignment="right" w:leader="none"/>
    </w:r>
    <w:r w:rsidR="00EF0026">
      <w:rPr>
        <w:rFonts w:ascii="Arial" w:hAnsi="Arial" w:cs="Arial"/>
        <w:sz w:val="22"/>
        <w:szCs w:val="22"/>
      </w:rPr>
      <w:t>2</w:t>
    </w:r>
    <w:r w:rsidR="00F61BD1">
      <w:rPr>
        <w:rFonts w:ascii="Arial" w:hAnsi="Arial" w:cs="Arial"/>
        <w:sz w:val="22"/>
        <w:szCs w:val="22"/>
      </w:rPr>
      <w:t xml:space="preserve"> </w:t>
    </w:r>
    <w:r w:rsidR="00C71E25">
      <w:rPr>
        <w:rFonts w:ascii="Arial" w:hAnsi="Arial" w:cs="Arial"/>
        <w:sz w:val="22"/>
        <w:szCs w:val="22"/>
      </w:rPr>
      <w:t>February</w:t>
    </w:r>
    <w:r w:rsidR="00F61BD1">
      <w:rPr>
        <w:rFonts w:ascii="Arial" w:hAnsi="Arial" w:cs="Arial"/>
        <w:sz w:val="22"/>
        <w:szCs w:val="22"/>
      </w:rPr>
      <w:t xml:space="preserve">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26424"/>
    <w:multiLevelType w:val="multilevel"/>
    <w:tmpl w:val="FCB2F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89"/>
    <w:rsid w:val="00025C89"/>
    <w:rsid w:val="000F0BE8"/>
    <w:rsid w:val="000F36A2"/>
    <w:rsid w:val="000F51AC"/>
    <w:rsid w:val="00103B9A"/>
    <w:rsid w:val="001723CC"/>
    <w:rsid w:val="003A3B74"/>
    <w:rsid w:val="004024BF"/>
    <w:rsid w:val="00466DF0"/>
    <w:rsid w:val="004B7532"/>
    <w:rsid w:val="00716F88"/>
    <w:rsid w:val="00752436"/>
    <w:rsid w:val="008F5A6D"/>
    <w:rsid w:val="009C0334"/>
    <w:rsid w:val="00A17AC8"/>
    <w:rsid w:val="00BC1478"/>
    <w:rsid w:val="00C71E25"/>
    <w:rsid w:val="00D37218"/>
    <w:rsid w:val="00DB7F4B"/>
    <w:rsid w:val="00EF0026"/>
    <w:rsid w:val="00F61BD1"/>
    <w:rsid w:val="00FD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62429"/>
  <w15:chartTrackingRefBased/>
  <w15:docId w15:val="{F105BA8D-CD66-9740-B76F-F5D4B7F53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8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5C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C8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25C89"/>
  </w:style>
  <w:style w:type="paragraph" w:styleId="ListParagraph">
    <w:name w:val="List Paragraph"/>
    <w:basedOn w:val="Normal"/>
    <w:uiPriority w:val="34"/>
    <w:qFormat/>
    <w:rsid w:val="00025C89"/>
    <w:pPr>
      <w:ind w:left="720"/>
      <w:contextualSpacing/>
    </w:pPr>
  </w:style>
  <w:style w:type="table" w:styleId="TableGrid">
    <w:name w:val="Table Grid"/>
    <w:basedOn w:val="TableNormal"/>
    <w:uiPriority w:val="39"/>
    <w:rsid w:val="00025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5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C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8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25C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C89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B7F4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006</Words>
  <Characters>5736</Characters>
  <Application>Microsoft Office Word</Application>
  <DocSecurity>0</DocSecurity>
  <Lines>47</Lines>
  <Paragraphs>13</Paragraphs>
  <ScaleCrop>false</ScaleCrop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e Backer</dc:creator>
  <cp:keywords/>
  <dc:description/>
  <cp:lastModifiedBy>Ivan De Backer</cp:lastModifiedBy>
  <cp:revision>13</cp:revision>
  <dcterms:created xsi:type="dcterms:W3CDTF">2021-10-20T15:01:00Z</dcterms:created>
  <dcterms:modified xsi:type="dcterms:W3CDTF">2022-02-02T16:09:00Z</dcterms:modified>
</cp:coreProperties>
</file>